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B9EE3F" w14:textId="500827B6" w:rsidR="00154F7F" w:rsidRPr="000E75BA" w:rsidRDefault="0086793C" w:rsidP="00154F7F">
      <w:pPr>
        <w:widowControl/>
        <w:jc w:val="left"/>
        <w:rPr>
          <w:rFonts w:ascii="Arial" w:hAnsi="Arial" w:cs="Arial"/>
          <w:sz w:val="22"/>
          <w:lang w:val="en-GB"/>
        </w:rPr>
      </w:pPr>
      <w:bookmarkStart w:id="0" w:name="_GoBack"/>
      <w:bookmarkEnd w:id="0"/>
      <w:r w:rsidRPr="000E75BA">
        <w:rPr>
          <w:rFonts w:ascii="Arial" w:hAnsi="Arial" w:cs="Arial"/>
          <w:sz w:val="22"/>
          <w:lang w:val="en-GB"/>
        </w:rPr>
        <w:t xml:space="preserve">Supplementary </w:t>
      </w:r>
      <w:r w:rsidR="00154F7F" w:rsidRPr="000E75BA">
        <w:rPr>
          <w:rFonts w:ascii="Arial" w:hAnsi="Arial" w:cs="Arial"/>
          <w:sz w:val="22"/>
          <w:lang w:val="en-GB"/>
        </w:rPr>
        <w:t xml:space="preserve">Table </w:t>
      </w:r>
      <w:r w:rsidRPr="000E75BA">
        <w:rPr>
          <w:rFonts w:ascii="Arial" w:hAnsi="Arial" w:cs="Arial"/>
          <w:sz w:val="22"/>
          <w:lang w:val="en-GB"/>
        </w:rPr>
        <w:t>S</w:t>
      </w:r>
      <w:r w:rsidR="00154F7F" w:rsidRPr="000E75BA">
        <w:rPr>
          <w:rFonts w:ascii="Arial" w:hAnsi="Arial" w:cs="Arial"/>
          <w:sz w:val="22"/>
          <w:lang w:val="en-GB"/>
        </w:rPr>
        <w:t xml:space="preserve">1. Administered dose </w:t>
      </w:r>
      <w:r w:rsidR="004625F0" w:rsidRPr="000E75BA">
        <w:rPr>
          <w:rFonts w:ascii="Arial" w:hAnsi="Arial" w:cs="Arial"/>
          <w:sz w:val="22"/>
          <w:lang w:val="en-GB"/>
        </w:rPr>
        <w:t>in</w:t>
      </w:r>
      <w:r w:rsidR="00154F7F" w:rsidRPr="000E75BA">
        <w:rPr>
          <w:rFonts w:ascii="Arial" w:hAnsi="Arial" w:cs="Arial"/>
          <w:sz w:val="22"/>
          <w:lang w:val="en-GB"/>
        </w:rPr>
        <w:t xml:space="preserve"> the first cycle and 3-cycle relative dose</w:t>
      </w:r>
      <w:r w:rsidR="004625F0" w:rsidRPr="000E75BA">
        <w:rPr>
          <w:rFonts w:ascii="Arial" w:hAnsi="Arial" w:cs="Arial"/>
          <w:sz w:val="22"/>
          <w:lang w:val="en-GB"/>
        </w:rPr>
        <w:t>-</w:t>
      </w:r>
      <w:r w:rsidR="00154F7F" w:rsidRPr="000E75BA">
        <w:rPr>
          <w:rFonts w:ascii="Arial" w:hAnsi="Arial" w:cs="Arial"/>
          <w:sz w:val="22"/>
          <w:lang w:val="en-GB"/>
        </w:rPr>
        <w:t>intensity</w:t>
      </w:r>
      <w:r w:rsidR="00B46367" w:rsidRPr="000E75BA">
        <w:rPr>
          <w:rFonts w:ascii="Arial" w:hAnsi="Arial" w:cs="Arial"/>
          <w:sz w:val="22"/>
          <w:vertAlign w:val="superscript"/>
          <w:lang w:val="en-GB"/>
        </w:rPr>
        <w:t>a</w:t>
      </w:r>
      <w:r w:rsidR="00154F7F" w:rsidRPr="000E75BA">
        <w:rPr>
          <w:rFonts w:ascii="Arial" w:hAnsi="Arial" w:cs="Arial"/>
          <w:sz w:val="22"/>
          <w:lang w:val="en-GB"/>
        </w:rPr>
        <w:t xml:space="preserve"> of irinotecan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1501"/>
        <w:gridCol w:w="2151"/>
        <w:gridCol w:w="2835"/>
        <w:gridCol w:w="1713"/>
        <w:gridCol w:w="1714"/>
        <w:gridCol w:w="1714"/>
        <w:gridCol w:w="1714"/>
      </w:tblGrid>
      <w:tr w:rsidR="00154F7F" w:rsidRPr="000E75BA" w14:paraId="7E8C69F0" w14:textId="77777777" w:rsidTr="00EE2321">
        <w:tc>
          <w:tcPr>
            <w:tcW w:w="1501" w:type="dxa"/>
            <w:tcBorders>
              <w:bottom w:val="nil"/>
            </w:tcBorders>
            <w:vAlign w:val="center"/>
          </w:tcPr>
          <w:p w14:paraId="16F5B8DC" w14:textId="77777777" w:rsidR="00154F7F" w:rsidRPr="000E75BA" w:rsidRDefault="00154F7F" w:rsidP="00501852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986" w:type="dxa"/>
            <w:gridSpan w:val="2"/>
            <w:tcBorders>
              <w:bottom w:val="nil"/>
            </w:tcBorders>
            <w:vAlign w:val="center"/>
          </w:tcPr>
          <w:p w14:paraId="6BC19ED2" w14:textId="77777777" w:rsidR="00154F7F" w:rsidRPr="000E75BA" w:rsidRDefault="00154F7F" w:rsidP="00501852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6855" w:type="dxa"/>
            <w:gridSpan w:val="4"/>
            <w:vAlign w:val="center"/>
          </w:tcPr>
          <w:p w14:paraId="7DF6C264" w14:textId="77777777" w:rsidR="00154F7F" w:rsidRPr="000E75BA" w:rsidRDefault="00154F7F" w:rsidP="00501852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i/>
                <w:sz w:val="22"/>
                <w:lang w:val="en-GB"/>
              </w:rPr>
              <w:t>UGT1A1</w:t>
            </w:r>
            <w:r w:rsidRPr="000E75BA">
              <w:rPr>
                <w:rFonts w:ascii="Arial" w:hAnsi="Arial" w:cs="Arial"/>
                <w:sz w:val="22"/>
                <w:lang w:val="en-GB"/>
              </w:rPr>
              <w:t xml:space="preserve"> genotype group</w:t>
            </w:r>
          </w:p>
        </w:tc>
      </w:tr>
      <w:tr w:rsidR="00154F7F" w:rsidRPr="000E75BA" w14:paraId="27DC3DEA" w14:textId="77777777" w:rsidTr="00EE2321">
        <w:tc>
          <w:tcPr>
            <w:tcW w:w="1501" w:type="dxa"/>
            <w:tcBorders>
              <w:top w:val="nil"/>
            </w:tcBorders>
            <w:vAlign w:val="center"/>
          </w:tcPr>
          <w:p w14:paraId="6BC926E1" w14:textId="77777777" w:rsidR="00154F7F" w:rsidRPr="000E75BA" w:rsidRDefault="00154F7F" w:rsidP="00501852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986" w:type="dxa"/>
            <w:gridSpan w:val="2"/>
            <w:tcBorders>
              <w:top w:val="nil"/>
            </w:tcBorders>
            <w:vAlign w:val="center"/>
          </w:tcPr>
          <w:p w14:paraId="1EE567F9" w14:textId="77777777" w:rsidR="00154F7F" w:rsidRPr="000E75BA" w:rsidRDefault="00154F7F" w:rsidP="00501852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713" w:type="dxa"/>
            <w:vAlign w:val="center"/>
          </w:tcPr>
          <w:p w14:paraId="61D27407" w14:textId="1D42D740" w:rsidR="00154F7F" w:rsidRPr="000E75BA" w:rsidRDefault="00154F7F" w:rsidP="00501852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Wild</w:t>
            </w:r>
            <w:r w:rsidR="004625F0" w:rsidRPr="000E75BA">
              <w:rPr>
                <w:rFonts w:ascii="Arial" w:hAnsi="Arial" w:cs="Arial"/>
                <w:sz w:val="22"/>
                <w:lang w:val="en-GB"/>
              </w:rPr>
              <w:t>-type</w:t>
            </w:r>
          </w:p>
        </w:tc>
        <w:tc>
          <w:tcPr>
            <w:tcW w:w="1714" w:type="dxa"/>
            <w:vAlign w:val="center"/>
          </w:tcPr>
          <w:p w14:paraId="61BA0FB3" w14:textId="28486E6B" w:rsidR="00154F7F" w:rsidRPr="000E75BA" w:rsidRDefault="00154F7F" w:rsidP="00501852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Hetero</w:t>
            </w:r>
            <w:r w:rsidR="004625F0" w:rsidRPr="000E75BA">
              <w:rPr>
                <w:rFonts w:ascii="Arial" w:hAnsi="Arial" w:cs="Arial"/>
                <w:sz w:val="22"/>
                <w:lang w:val="en-GB"/>
              </w:rPr>
              <w:t>zygous</w:t>
            </w:r>
          </w:p>
        </w:tc>
        <w:tc>
          <w:tcPr>
            <w:tcW w:w="1714" w:type="dxa"/>
            <w:vAlign w:val="center"/>
          </w:tcPr>
          <w:p w14:paraId="39F93A18" w14:textId="7DC0D33D" w:rsidR="00154F7F" w:rsidRPr="000E75BA" w:rsidRDefault="00154F7F" w:rsidP="00501852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Homo</w:t>
            </w:r>
            <w:r w:rsidR="004625F0" w:rsidRPr="000E75BA">
              <w:rPr>
                <w:rFonts w:ascii="Arial" w:hAnsi="Arial" w:cs="Arial"/>
                <w:sz w:val="22"/>
                <w:lang w:val="en-GB"/>
              </w:rPr>
              <w:t>zygous</w:t>
            </w:r>
          </w:p>
        </w:tc>
        <w:tc>
          <w:tcPr>
            <w:tcW w:w="1714" w:type="dxa"/>
            <w:vAlign w:val="center"/>
          </w:tcPr>
          <w:p w14:paraId="29366C0F" w14:textId="77777777" w:rsidR="00154F7F" w:rsidRPr="000E75BA" w:rsidRDefault="00154F7F" w:rsidP="00501852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All</w:t>
            </w:r>
          </w:p>
        </w:tc>
      </w:tr>
      <w:tr w:rsidR="00154F7F" w:rsidRPr="000E75BA" w14:paraId="0F838C3C" w14:textId="77777777" w:rsidTr="00EE2321">
        <w:tc>
          <w:tcPr>
            <w:tcW w:w="1501" w:type="dxa"/>
            <w:vMerge w:val="restart"/>
          </w:tcPr>
          <w:p w14:paraId="473FF1E7" w14:textId="77777777" w:rsidR="00154F7F" w:rsidRPr="000E75BA" w:rsidRDefault="00154F7F" w:rsidP="00501852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FOLFIRI</w:t>
            </w:r>
          </w:p>
        </w:tc>
        <w:tc>
          <w:tcPr>
            <w:tcW w:w="4986" w:type="dxa"/>
            <w:gridSpan w:val="2"/>
            <w:vAlign w:val="center"/>
          </w:tcPr>
          <w:p w14:paraId="7B301816" w14:textId="77777777" w:rsidR="00154F7F" w:rsidRPr="000E75BA" w:rsidRDefault="00154F7F" w:rsidP="00501852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N</w:t>
            </w:r>
          </w:p>
        </w:tc>
        <w:tc>
          <w:tcPr>
            <w:tcW w:w="1713" w:type="dxa"/>
            <w:vAlign w:val="center"/>
          </w:tcPr>
          <w:p w14:paraId="7F18F6C7" w14:textId="77777777" w:rsidR="00154F7F" w:rsidRPr="000E75BA" w:rsidRDefault="00154F7F" w:rsidP="00501852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395</w:t>
            </w:r>
          </w:p>
        </w:tc>
        <w:tc>
          <w:tcPr>
            <w:tcW w:w="1714" w:type="dxa"/>
            <w:vAlign w:val="center"/>
          </w:tcPr>
          <w:p w14:paraId="7BC03AFB" w14:textId="77777777" w:rsidR="00154F7F" w:rsidRPr="000E75BA" w:rsidRDefault="00154F7F" w:rsidP="00501852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349</w:t>
            </w:r>
          </w:p>
        </w:tc>
        <w:tc>
          <w:tcPr>
            <w:tcW w:w="1714" w:type="dxa"/>
            <w:vAlign w:val="center"/>
          </w:tcPr>
          <w:p w14:paraId="18A3B7C8" w14:textId="77777777" w:rsidR="00154F7F" w:rsidRPr="000E75BA" w:rsidRDefault="00154F7F" w:rsidP="00501852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96</w:t>
            </w:r>
          </w:p>
        </w:tc>
        <w:tc>
          <w:tcPr>
            <w:tcW w:w="1714" w:type="dxa"/>
            <w:vAlign w:val="center"/>
          </w:tcPr>
          <w:p w14:paraId="5BCE2C3A" w14:textId="77777777" w:rsidR="00154F7F" w:rsidRPr="000E75BA" w:rsidRDefault="00154F7F" w:rsidP="00501852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840</w:t>
            </w:r>
          </w:p>
        </w:tc>
      </w:tr>
      <w:tr w:rsidR="00EC401E" w:rsidRPr="000E75BA" w14:paraId="59904C49" w14:textId="77777777" w:rsidTr="00EE2321">
        <w:trPr>
          <w:trHeight w:val="363"/>
        </w:trPr>
        <w:tc>
          <w:tcPr>
            <w:tcW w:w="1501" w:type="dxa"/>
            <w:vMerge/>
            <w:vAlign w:val="center"/>
          </w:tcPr>
          <w:p w14:paraId="44A78122" w14:textId="77777777" w:rsidR="00EC401E" w:rsidRPr="000E75BA" w:rsidRDefault="00EC401E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151" w:type="dxa"/>
            <w:vMerge w:val="restart"/>
            <w:vAlign w:val="center"/>
          </w:tcPr>
          <w:p w14:paraId="6C4B0EB5" w14:textId="75A1DBFA" w:rsidR="00EC401E" w:rsidRPr="000E75BA" w:rsidRDefault="00EC401E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Administered dose</w:t>
            </w:r>
            <w:r>
              <w:rPr>
                <w:rFonts w:ascii="Arial" w:hAnsi="Arial" w:cs="Arial" w:hint="eastAsia"/>
                <w:sz w:val="22"/>
                <w:lang w:val="en-GB"/>
              </w:rPr>
              <w:t xml:space="preserve"> </w:t>
            </w:r>
            <w:r w:rsidRPr="000E75BA">
              <w:rPr>
                <w:rFonts w:ascii="Arial" w:hAnsi="Arial" w:cs="Arial"/>
                <w:sz w:val="22"/>
                <w:lang w:val="en-GB"/>
              </w:rPr>
              <w:t>in the first cycle</w:t>
            </w:r>
          </w:p>
        </w:tc>
        <w:tc>
          <w:tcPr>
            <w:tcW w:w="2835" w:type="dxa"/>
            <w:vAlign w:val="center"/>
          </w:tcPr>
          <w:p w14:paraId="3C3F143E" w14:textId="66032226" w:rsidR="00EC401E" w:rsidRDefault="00EC401E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lang w:val="en-GB"/>
              </w:rPr>
              <w:t>A</w:t>
            </w:r>
            <w:r>
              <w:rPr>
                <w:rFonts w:ascii="Arial" w:hAnsi="Arial" w:cs="Arial" w:hint="eastAsia"/>
                <w:sz w:val="22"/>
                <w:lang w:val="en-GB"/>
              </w:rPr>
              <w:t>ctual dose</w:t>
            </w:r>
            <w:r w:rsidR="00422795">
              <w:rPr>
                <w:rFonts w:ascii="Arial" w:hAnsi="Arial" w:cs="Arial" w:hint="eastAsia"/>
                <w:lang w:val="en-GB"/>
              </w:rPr>
              <w:t xml:space="preserve"> </w:t>
            </w:r>
            <w:r w:rsidRPr="000E75BA">
              <w:rPr>
                <w:rFonts w:ascii="Arial" w:hAnsi="Arial" w:cs="Arial"/>
                <w:sz w:val="22"/>
                <w:lang w:val="en-GB"/>
              </w:rPr>
              <w:t>(mg</w:t>
            </w:r>
            <w:r w:rsidR="001B39E8">
              <w:rPr>
                <w:rFonts w:ascii="Arial" w:hAnsi="Arial" w:cs="Arial" w:hint="eastAsia"/>
                <w:sz w:val="22"/>
                <w:lang w:val="en-GB"/>
              </w:rPr>
              <w:t xml:space="preserve"> m</w:t>
            </w:r>
            <w:r w:rsidR="001B39E8" w:rsidRPr="00EE2321">
              <w:rPr>
                <w:rFonts w:ascii="Arial" w:hAnsi="Arial" w:cs="Arial"/>
                <w:sz w:val="22"/>
                <w:vertAlign w:val="superscript"/>
                <w:lang w:val="en-GB"/>
              </w:rPr>
              <w:t>-2</w:t>
            </w:r>
            <w:r w:rsidRPr="000E75BA">
              <w:rPr>
                <w:rFonts w:ascii="Arial" w:hAnsi="Arial" w:cs="Arial"/>
                <w:sz w:val="22"/>
                <w:lang w:val="en-GB"/>
              </w:rPr>
              <w:t>)</w:t>
            </w:r>
            <w:r w:rsidR="001B39E8">
              <w:rPr>
                <w:rFonts w:ascii="Arial" w:hAnsi="Arial" w:cs="Arial" w:hint="eastAsia"/>
                <w:sz w:val="22"/>
                <w:lang w:val="en-GB"/>
              </w:rPr>
              <w:t xml:space="preserve">, </w:t>
            </w:r>
          </w:p>
          <w:p w14:paraId="6D5A248B" w14:textId="0A790F91" w:rsidR="00422795" w:rsidRPr="000E75BA" w:rsidRDefault="001B39E8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 w:hint="eastAsia"/>
                <w:sz w:val="22"/>
                <w:lang w:val="en-GB"/>
              </w:rPr>
              <w:t>m</w:t>
            </w:r>
            <w:r w:rsidR="00422795">
              <w:rPr>
                <w:rFonts w:ascii="Arial" w:hAnsi="Arial" w:cs="Arial" w:hint="eastAsia"/>
                <w:sz w:val="22"/>
                <w:lang w:val="en-GB"/>
              </w:rPr>
              <w:t>edian</w:t>
            </w:r>
            <w:r>
              <w:rPr>
                <w:rFonts w:ascii="Arial" w:hAnsi="Arial" w:cs="Arial" w:hint="eastAsia"/>
                <w:sz w:val="22"/>
                <w:lang w:val="en-GB"/>
              </w:rPr>
              <w:t xml:space="preserve"> (IQR)</w:t>
            </w:r>
            <w:r w:rsidR="00422795">
              <w:rPr>
                <w:rFonts w:ascii="Arial" w:hAnsi="Arial" w:cs="Arial" w:hint="eastAsia"/>
                <w:sz w:val="22"/>
                <w:lang w:val="en-GB"/>
              </w:rPr>
              <w:t xml:space="preserve"> </w:t>
            </w:r>
          </w:p>
        </w:tc>
        <w:tc>
          <w:tcPr>
            <w:tcW w:w="1713" w:type="dxa"/>
            <w:vAlign w:val="center"/>
          </w:tcPr>
          <w:p w14:paraId="3638ED1F" w14:textId="77777777" w:rsidR="00EC401E" w:rsidRPr="000E75BA" w:rsidRDefault="00EC401E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146.9</w:t>
            </w:r>
          </w:p>
          <w:p w14:paraId="40ED8538" w14:textId="77777777" w:rsidR="00EC401E" w:rsidRPr="000E75BA" w:rsidRDefault="00EC401E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(123.1, 151.7)</w:t>
            </w:r>
          </w:p>
        </w:tc>
        <w:tc>
          <w:tcPr>
            <w:tcW w:w="1714" w:type="dxa"/>
            <w:vAlign w:val="center"/>
          </w:tcPr>
          <w:p w14:paraId="731C8FB4" w14:textId="77777777" w:rsidR="00EC401E" w:rsidRPr="000E75BA" w:rsidRDefault="00EC401E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145.2</w:t>
            </w:r>
          </w:p>
          <w:p w14:paraId="29C1EED8" w14:textId="77777777" w:rsidR="00EC401E" w:rsidRPr="000E75BA" w:rsidRDefault="00EC401E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(121.4, 150.9)</w:t>
            </w:r>
          </w:p>
        </w:tc>
        <w:tc>
          <w:tcPr>
            <w:tcW w:w="1714" w:type="dxa"/>
            <w:vAlign w:val="center"/>
          </w:tcPr>
          <w:p w14:paraId="0FF49117" w14:textId="77777777" w:rsidR="00EC401E" w:rsidRPr="000E75BA" w:rsidRDefault="00EC401E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122.5</w:t>
            </w:r>
          </w:p>
          <w:p w14:paraId="346ED0CF" w14:textId="467CD0D7" w:rsidR="00EC401E" w:rsidRPr="000E75BA" w:rsidRDefault="00EC401E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(98.8, 149.7)</w:t>
            </w:r>
          </w:p>
        </w:tc>
        <w:tc>
          <w:tcPr>
            <w:tcW w:w="1714" w:type="dxa"/>
            <w:vAlign w:val="center"/>
          </w:tcPr>
          <w:p w14:paraId="1A4D6A8C" w14:textId="77777777" w:rsidR="00EC401E" w:rsidRPr="000E75BA" w:rsidRDefault="00EC401E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144.9</w:t>
            </w:r>
          </w:p>
          <w:p w14:paraId="26FD2C11" w14:textId="77777777" w:rsidR="00EC401E" w:rsidRPr="000E75BA" w:rsidRDefault="00EC401E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(120.0, 151.0)</w:t>
            </w:r>
          </w:p>
        </w:tc>
      </w:tr>
      <w:tr w:rsidR="00EC401E" w:rsidRPr="000E75BA" w14:paraId="716696C0" w14:textId="77777777" w:rsidTr="00EE2321">
        <w:trPr>
          <w:trHeight w:val="487"/>
        </w:trPr>
        <w:tc>
          <w:tcPr>
            <w:tcW w:w="1501" w:type="dxa"/>
            <w:vMerge/>
            <w:vAlign w:val="center"/>
          </w:tcPr>
          <w:p w14:paraId="119E84AD" w14:textId="77777777" w:rsidR="00EC401E" w:rsidRPr="000E75BA" w:rsidRDefault="00EC401E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151" w:type="dxa"/>
            <w:vMerge/>
            <w:vAlign w:val="center"/>
          </w:tcPr>
          <w:p w14:paraId="569AC5AB" w14:textId="77777777" w:rsidR="00EC401E" w:rsidRPr="000E75BA" w:rsidRDefault="00EC401E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835" w:type="dxa"/>
            <w:vAlign w:val="center"/>
          </w:tcPr>
          <w:p w14:paraId="095495E7" w14:textId="7A15E7A0" w:rsidR="00EC401E" w:rsidRPr="000E75BA" w:rsidRDefault="00174579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lang w:val="en-GB"/>
              </w:rPr>
              <w:t>Percentage</w:t>
            </w:r>
            <w:r w:rsidR="00834993">
              <w:rPr>
                <w:rFonts w:ascii="Arial" w:hAnsi="Arial" w:cs="Arial" w:hint="eastAsia"/>
                <w:sz w:val="22"/>
                <w:lang w:val="en-GB"/>
              </w:rPr>
              <w:t xml:space="preserve"> of</w:t>
            </w:r>
            <w:r w:rsidR="00EC401E">
              <w:rPr>
                <w:rFonts w:ascii="Arial" w:hAnsi="Arial" w:cs="Arial" w:hint="eastAsia"/>
                <w:sz w:val="22"/>
                <w:lang w:val="en-GB"/>
              </w:rPr>
              <w:t xml:space="preserve"> standard dose (%)</w:t>
            </w:r>
            <w:r w:rsidR="001B39E8">
              <w:rPr>
                <w:rFonts w:ascii="Arial" w:hAnsi="Arial" w:cs="Arial" w:hint="eastAsia"/>
                <w:sz w:val="22"/>
                <w:lang w:val="en-GB"/>
              </w:rPr>
              <w:t>, median (IQR)</w:t>
            </w:r>
          </w:p>
        </w:tc>
        <w:tc>
          <w:tcPr>
            <w:tcW w:w="1713" w:type="dxa"/>
            <w:vAlign w:val="center"/>
          </w:tcPr>
          <w:p w14:paraId="35FD59CD" w14:textId="77777777" w:rsidR="00EC401E" w:rsidRDefault="00EC401E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 w:hint="eastAsia"/>
                <w:sz w:val="22"/>
                <w:lang w:val="en-GB"/>
              </w:rPr>
              <w:t>98.0</w:t>
            </w:r>
          </w:p>
          <w:p w14:paraId="0D07631D" w14:textId="56A0D122" w:rsidR="00EC401E" w:rsidRPr="000E75BA" w:rsidRDefault="00EC401E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 w:hint="eastAsia"/>
                <w:sz w:val="22"/>
                <w:lang w:val="en-GB"/>
              </w:rPr>
              <w:t>(82.1, 101.1)</w:t>
            </w:r>
          </w:p>
        </w:tc>
        <w:tc>
          <w:tcPr>
            <w:tcW w:w="1714" w:type="dxa"/>
            <w:vAlign w:val="center"/>
          </w:tcPr>
          <w:p w14:paraId="681FB07F" w14:textId="77777777" w:rsidR="00EC401E" w:rsidRDefault="00EC401E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 w:hint="eastAsia"/>
                <w:sz w:val="22"/>
                <w:lang w:val="en-GB"/>
              </w:rPr>
              <w:t>96.8</w:t>
            </w:r>
          </w:p>
          <w:p w14:paraId="6F71F8BE" w14:textId="112A6A66" w:rsidR="00EC401E" w:rsidRPr="000E75BA" w:rsidRDefault="00EC401E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 w:hint="eastAsia"/>
                <w:sz w:val="22"/>
                <w:lang w:val="en-GB"/>
              </w:rPr>
              <w:t>(</w:t>
            </w:r>
            <w:r w:rsidR="00834993">
              <w:rPr>
                <w:rFonts w:ascii="Arial" w:hAnsi="Arial" w:cs="Arial" w:hint="eastAsia"/>
                <w:sz w:val="22"/>
                <w:lang w:val="en-GB"/>
              </w:rPr>
              <w:t>80.9</w:t>
            </w:r>
            <w:r>
              <w:rPr>
                <w:rFonts w:ascii="Arial" w:hAnsi="Arial" w:cs="Arial" w:hint="eastAsia"/>
                <w:sz w:val="22"/>
                <w:lang w:val="en-GB"/>
              </w:rPr>
              <w:t>,</w:t>
            </w:r>
            <w:r w:rsidR="00834993">
              <w:rPr>
                <w:rFonts w:ascii="Arial" w:hAnsi="Arial" w:cs="Arial" w:hint="eastAsia"/>
                <w:sz w:val="22"/>
                <w:lang w:val="en-GB"/>
              </w:rPr>
              <w:t xml:space="preserve"> 100.6</w:t>
            </w:r>
            <w:r>
              <w:rPr>
                <w:rFonts w:ascii="Arial" w:hAnsi="Arial" w:cs="Arial" w:hint="eastAsia"/>
                <w:sz w:val="22"/>
                <w:lang w:val="en-GB"/>
              </w:rPr>
              <w:t>)</w:t>
            </w:r>
          </w:p>
        </w:tc>
        <w:tc>
          <w:tcPr>
            <w:tcW w:w="1714" w:type="dxa"/>
            <w:vAlign w:val="center"/>
          </w:tcPr>
          <w:p w14:paraId="28A1E29D" w14:textId="77777777" w:rsidR="00EC401E" w:rsidRDefault="00EC401E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 w:hint="eastAsia"/>
                <w:sz w:val="22"/>
                <w:lang w:val="en-GB"/>
              </w:rPr>
              <w:t>81.7</w:t>
            </w:r>
          </w:p>
          <w:p w14:paraId="02608D7C" w14:textId="7E14A420" w:rsidR="00EC401E" w:rsidRPr="000E75BA" w:rsidRDefault="00EC401E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 w:hint="eastAsia"/>
                <w:sz w:val="22"/>
                <w:lang w:val="en-GB"/>
              </w:rPr>
              <w:t>(</w:t>
            </w:r>
            <w:r w:rsidR="00834993">
              <w:rPr>
                <w:rFonts w:ascii="Arial" w:hAnsi="Arial" w:cs="Arial" w:hint="eastAsia"/>
                <w:sz w:val="22"/>
                <w:lang w:val="en-GB"/>
              </w:rPr>
              <w:t>65.8</w:t>
            </w:r>
            <w:r>
              <w:rPr>
                <w:rFonts w:ascii="Arial" w:hAnsi="Arial" w:cs="Arial" w:hint="eastAsia"/>
                <w:sz w:val="22"/>
                <w:lang w:val="en-GB"/>
              </w:rPr>
              <w:t>,</w:t>
            </w:r>
            <w:r w:rsidR="00834993">
              <w:rPr>
                <w:rFonts w:ascii="Arial" w:hAnsi="Arial" w:cs="Arial" w:hint="eastAsia"/>
                <w:sz w:val="22"/>
                <w:lang w:val="en-GB"/>
              </w:rPr>
              <w:t xml:space="preserve"> 99.8</w:t>
            </w:r>
            <w:r>
              <w:rPr>
                <w:rFonts w:ascii="Arial" w:hAnsi="Arial" w:cs="Arial" w:hint="eastAsia"/>
                <w:sz w:val="22"/>
                <w:lang w:val="en-GB"/>
              </w:rPr>
              <w:t>)</w:t>
            </w:r>
          </w:p>
        </w:tc>
        <w:tc>
          <w:tcPr>
            <w:tcW w:w="1714" w:type="dxa"/>
            <w:vAlign w:val="center"/>
          </w:tcPr>
          <w:p w14:paraId="57D825AC" w14:textId="77777777" w:rsidR="00EC401E" w:rsidRDefault="00EC401E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 w:hint="eastAsia"/>
                <w:sz w:val="22"/>
                <w:lang w:val="en-GB"/>
              </w:rPr>
              <w:t>96.6</w:t>
            </w:r>
          </w:p>
          <w:p w14:paraId="4D207648" w14:textId="5C2C4035" w:rsidR="00EC401E" w:rsidRPr="000E75BA" w:rsidRDefault="00EC401E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 w:hint="eastAsia"/>
                <w:sz w:val="22"/>
                <w:lang w:val="en-GB"/>
              </w:rPr>
              <w:t>(80.0, 100.7)</w:t>
            </w:r>
          </w:p>
        </w:tc>
      </w:tr>
      <w:tr w:rsidR="00154F7F" w:rsidRPr="000E75BA" w14:paraId="34E9434A" w14:textId="77777777" w:rsidTr="00EE2321">
        <w:trPr>
          <w:trHeight w:val="172"/>
        </w:trPr>
        <w:tc>
          <w:tcPr>
            <w:tcW w:w="1501" w:type="dxa"/>
            <w:vMerge/>
            <w:vAlign w:val="center"/>
          </w:tcPr>
          <w:p w14:paraId="0FCB6AA2" w14:textId="1A2A19CB" w:rsidR="00154F7F" w:rsidRPr="000E75BA" w:rsidRDefault="00154F7F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986" w:type="dxa"/>
            <w:gridSpan w:val="2"/>
            <w:vAlign w:val="center"/>
          </w:tcPr>
          <w:p w14:paraId="09C681BA" w14:textId="2C5105E7" w:rsidR="00154F7F" w:rsidRPr="000E75BA" w:rsidRDefault="00154F7F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3-cycle RDI (%)</w:t>
            </w:r>
            <w:r w:rsidR="001B39E8">
              <w:rPr>
                <w:rFonts w:ascii="Arial" w:hAnsi="Arial" w:cs="Arial" w:hint="eastAsia"/>
                <w:sz w:val="22"/>
                <w:lang w:val="en-GB"/>
              </w:rPr>
              <w:t>, median (IQR)</w:t>
            </w:r>
          </w:p>
        </w:tc>
        <w:tc>
          <w:tcPr>
            <w:tcW w:w="1713" w:type="dxa"/>
            <w:vAlign w:val="center"/>
          </w:tcPr>
          <w:p w14:paraId="1F6B6AE1" w14:textId="77777777" w:rsidR="00154F7F" w:rsidRPr="000E75BA" w:rsidRDefault="00154F7F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66.3</w:t>
            </w:r>
          </w:p>
          <w:p w14:paraId="76EFF6F4" w14:textId="77777777" w:rsidR="00154F7F" w:rsidRPr="000E75BA" w:rsidRDefault="00154F7F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(50.1, 82.9)</w:t>
            </w:r>
          </w:p>
        </w:tc>
        <w:tc>
          <w:tcPr>
            <w:tcW w:w="1714" w:type="dxa"/>
            <w:vAlign w:val="center"/>
          </w:tcPr>
          <w:p w14:paraId="6EE1D7D6" w14:textId="77777777" w:rsidR="00154F7F" w:rsidRPr="000E75BA" w:rsidRDefault="00154F7F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64.1</w:t>
            </w:r>
          </w:p>
          <w:p w14:paraId="69222DD7" w14:textId="77777777" w:rsidR="00154F7F" w:rsidRPr="000E75BA" w:rsidRDefault="00154F7F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(49.6, 80.7)</w:t>
            </w:r>
          </w:p>
        </w:tc>
        <w:tc>
          <w:tcPr>
            <w:tcW w:w="1714" w:type="dxa"/>
            <w:vAlign w:val="center"/>
          </w:tcPr>
          <w:p w14:paraId="5F45901B" w14:textId="77777777" w:rsidR="00154F7F" w:rsidRPr="000E75BA" w:rsidRDefault="00154F7F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55.9</w:t>
            </w:r>
          </w:p>
          <w:p w14:paraId="0AB65772" w14:textId="77777777" w:rsidR="00154F7F" w:rsidRPr="000E75BA" w:rsidRDefault="00154F7F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(41.4, 68.4)</w:t>
            </w:r>
          </w:p>
        </w:tc>
        <w:tc>
          <w:tcPr>
            <w:tcW w:w="1714" w:type="dxa"/>
            <w:vAlign w:val="center"/>
          </w:tcPr>
          <w:p w14:paraId="104558A7" w14:textId="77777777" w:rsidR="00154F7F" w:rsidRPr="000E75BA" w:rsidRDefault="00154F7F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64.2</w:t>
            </w:r>
          </w:p>
          <w:p w14:paraId="4F66C6E6" w14:textId="77777777" w:rsidR="00154F7F" w:rsidRPr="000E75BA" w:rsidRDefault="00154F7F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(49.1, 80.8)</w:t>
            </w:r>
          </w:p>
        </w:tc>
      </w:tr>
      <w:tr w:rsidR="00154F7F" w:rsidRPr="000E75BA" w14:paraId="50F28310" w14:textId="77777777" w:rsidTr="00EE2321">
        <w:tc>
          <w:tcPr>
            <w:tcW w:w="1501" w:type="dxa"/>
            <w:vMerge w:val="restart"/>
          </w:tcPr>
          <w:p w14:paraId="73C750A3" w14:textId="77777777" w:rsidR="00154F7F" w:rsidRPr="000E75BA" w:rsidRDefault="00154F7F" w:rsidP="00501852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Irinotecan + S-1</w:t>
            </w:r>
          </w:p>
        </w:tc>
        <w:tc>
          <w:tcPr>
            <w:tcW w:w="4986" w:type="dxa"/>
            <w:gridSpan w:val="2"/>
            <w:vAlign w:val="center"/>
          </w:tcPr>
          <w:p w14:paraId="406D667D" w14:textId="77777777" w:rsidR="00154F7F" w:rsidRPr="000E75BA" w:rsidRDefault="00154F7F" w:rsidP="00501852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N</w:t>
            </w:r>
          </w:p>
        </w:tc>
        <w:tc>
          <w:tcPr>
            <w:tcW w:w="1713" w:type="dxa"/>
            <w:vAlign w:val="center"/>
          </w:tcPr>
          <w:p w14:paraId="4001AB31" w14:textId="77777777" w:rsidR="00154F7F" w:rsidRPr="000E75BA" w:rsidRDefault="00154F7F" w:rsidP="00501852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160</w:t>
            </w:r>
          </w:p>
        </w:tc>
        <w:tc>
          <w:tcPr>
            <w:tcW w:w="1714" w:type="dxa"/>
            <w:vAlign w:val="center"/>
          </w:tcPr>
          <w:p w14:paraId="1B115237" w14:textId="77777777" w:rsidR="00154F7F" w:rsidRPr="000E75BA" w:rsidRDefault="00154F7F" w:rsidP="00501852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132</w:t>
            </w:r>
          </w:p>
        </w:tc>
        <w:tc>
          <w:tcPr>
            <w:tcW w:w="1714" w:type="dxa"/>
            <w:vAlign w:val="center"/>
          </w:tcPr>
          <w:p w14:paraId="028BD28A" w14:textId="77777777" w:rsidR="00154F7F" w:rsidRPr="000E75BA" w:rsidRDefault="00154F7F" w:rsidP="00501852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32</w:t>
            </w:r>
          </w:p>
        </w:tc>
        <w:tc>
          <w:tcPr>
            <w:tcW w:w="1714" w:type="dxa"/>
            <w:vAlign w:val="center"/>
          </w:tcPr>
          <w:p w14:paraId="4918A158" w14:textId="77777777" w:rsidR="00154F7F" w:rsidRPr="000E75BA" w:rsidRDefault="00154F7F" w:rsidP="00501852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324</w:t>
            </w:r>
          </w:p>
        </w:tc>
      </w:tr>
      <w:tr w:rsidR="00834993" w:rsidRPr="000E75BA" w14:paraId="021EB554" w14:textId="77777777" w:rsidTr="00EE2321">
        <w:trPr>
          <w:trHeight w:val="499"/>
        </w:trPr>
        <w:tc>
          <w:tcPr>
            <w:tcW w:w="1501" w:type="dxa"/>
            <w:vMerge/>
            <w:vAlign w:val="center"/>
          </w:tcPr>
          <w:p w14:paraId="029AE258" w14:textId="77777777" w:rsidR="00834993" w:rsidRPr="000E75BA" w:rsidRDefault="00834993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151" w:type="dxa"/>
            <w:vMerge w:val="restart"/>
            <w:vAlign w:val="center"/>
          </w:tcPr>
          <w:p w14:paraId="29D97B92" w14:textId="20082046" w:rsidR="00834993" w:rsidRPr="000E75BA" w:rsidRDefault="00834993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Administered dose</w:t>
            </w:r>
            <w:r>
              <w:rPr>
                <w:rFonts w:ascii="Arial" w:hAnsi="Arial" w:cs="Arial" w:hint="eastAsia"/>
                <w:sz w:val="22"/>
                <w:lang w:val="en-GB"/>
              </w:rPr>
              <w:t xml:space="preserve"> </w:t>
            </w:r>
            <w:r w:rsidRPr="000E75BA">
              <w:rPr>
                <w:rFonts w:ascii="Arial" w:hAnsi="Arial" w:cs="Arial"/>
                <w:sz w:val="22"/>
                <w:lang w:val="en-GB"/>
              </w:rPr>
              <w:t>in the first cycle</w:t>
            </w:r>
          </w:p>
        </w:tc>
        <w:tc>
          <w:tcPr>
            <w:tcW w:w="2835" w:type="dxa"/>
            <w:vAlign w:val="center"/>
          </w:tcPr>
          <w:p w14:paraId="4E61E7F1" w14:textId="028C7776" w:rsidR="00834993" w:rsidRPr="000E75BA" w:rsidRDefault="00834993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lang w:val="en-GB"/>
              </w:rPr>
              <w:t>A</w:t>
            </w:r>
            <w:r>
              <w:rPr>
                <w:rFonts w:ascii="Arial" w:hAnsi="Arial" w:cs="Arial" w:hint="eastAsia"/>
                <w:sz w:val="22"/>
                <w:lang w:val="en-GB"/>
              </w:rPr>
              <w:t>ctual dose</w:t>
            </w:r>
            <w:r w:rsidR="001B39E8">
              <w:rPr>
                <w:rFonts w:ascii="Arial" w:hAnsi="Arial" w:cs="Arial" w:hint="eastAsia"/>
                <w:lang w:val="en-GB"/>
              </w:rPr>
              <w:t xml:space="preserve"> </w:t>
            </w:r>
            <w:r w:rsidRPr="000E75BA">
              <w:rPr>
                <w:rFonts w:ascii="Arial" w:hAnsi="Arial" w:cs="Arial"/>
                <w:sz w:val="22"/>
                <w:lang w:val="en-GB"/>
              </w:rPr>
              <w:t>(mg</w:t>
            </w:r>
            <w:r w:rsidR="001B39E8">
              <w:rPr>
                <w:rFonts w:ascii="Arial" w:hAnsi="Arial" w:cs="Arial" w:hint="eastAsia"/>
                <w:sz w:val="22"/>
                <w:lang w:val="en-GB"/>
              </w:rPr>
              <w:t xml:space="preserve"> m</w:t>
            </w:r>
            <w:r w:rsidR="001B39E8" w:rsidRPr="00D61A7E">
              <w:rPr>
                <w:rFonts w:ascii="Arial" w:hAnsi="Arial" w:cs="Arial" w:hint="eastAsia"/>
                <w:sz w:val="22"/>
                <w:vertAlign w:val="superscript"/>
                <w:lang w:val="en-GB"/>
              </w:rPr>
              <w:t>-2</w:t>
            </w:r>
            <w:r w:rsidRPr="000E75BA">
              <w:rPr>
                <w:rFonts w:ascii="Arial" w:hAnsi="Arial" w:cs="Arial"/>
                <w:sz w:val="22"/>
                <w:lang w:val="en-GB"/>
              </w:rPr>
              <w:t>)</w:t>
            </w:r>
            <w:r w:rsidR="001B39E8">
              <w:rPr>
                <w:rFonts w:ascii="Arial" w:hAnsi="Arial" w:cs="Arial" w:hint="eastAsia"/>
                <w:sz w:val="22"/>
                <w:lang w:val="en-GB"/>
              </w:rPr>
              <w:t>, median (IQR)</w:t>
            </w:r>
          </w:p>
        </w:tc>
        <w:tc>
          <w:tcPr>
            <w:tcW w:w="1713" w:type="dxa"/>
            <w:vAlign w:val="center"/>
          </w:tcPr>
          <w:p w14:paraId="1D0BDB7D" w14:textId="77777777" w:rsidR="00834993" w:rsidRPr="000E75BA" w:rsidRDefault="00834993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103.9</w:t>
            </w:r>
          </w:p>
          <w:p w14:paraId="6AF017E2" w14:textId="77777777" w:rsidR="00834993" w:rsidRPr="000E75BA" w:rsidRDefault="00834993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(91.3, 125.0)</w:t>
            </w:r>
          </w:p>
        </w:tc>
        <w:tc>
          <w:tcPr>
            <w:tcW w:w="1714" w:type="dxa"/>
            <w:vAlign w:val="center"/>
          </w:tcPr>
          <w:p w14:paraId="17D13243" w14:textId="77777777" w:rsidR="00834993" w:rsidRPr="000E75BA" w:rsidRDefault="00834993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100.9</w:t>
            </w:r>
          </w:p>
          <w:p w14:paraId="4F82033D" w14:textId="77777777" w:rsidR="00834993" w:rsidRPr="000E75BA" w:rsidRDefault="00834993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(80.8, 124.0)</w:t>
            </w:r>
          </w:p>
        </w:tc>
        <w:tc>
          <w:tcPr>
            <w:tcW w:w="1714" w:type="dxa"/>
            <w:vAlign w:val="center"/>
          </w:tcPr>
          <w:p w14:paraId="49C31F44" w14:textId="77777777" w:rsidR="00834993" w:rsidRPr="000E75BA" w:rsidRDefault="00834993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99.8</w:t>
            </w:r>
          </w:p>
          <w:p w14:paraId="5D9340F4" w14:textId="77777777" w:rsidR="00834993" w:rsidRPr="000E75BA" w:rsidRDefault="00834993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(75.0, 108.0)</w:t>
            </w:r>
          </w:p>
        </w:tc>
        <w:tc>
          <w:tcPr>
            <w:tcW w:w="1714" w:type="dxa"/>
            <w:vAlign w:val="center"/>
          </w:tcPr>
          <w:p w14:paraId="752FB4E4" w14:textId="77777777" w:rsidR="00834993" w:rsidRPr="000E75BA" w:rsidRDefault="00834993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101.4</w:t>
            </w:r>
          </w:p>
          <w:p w14:paraId="423B9061" w14:textId="77777777" w:rsidR="00834993" w:rsidRPr="000E75BA" w:rsidRDefault="00834993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(83.4, 124.6)</w:t>
            </w:r>
          </w:p>
        </w:tc>
      </w:tr>
      <w:tr w:rsidR="00834993" w:rsidRPr="000E75BA" w14:paraId="3E9D8EC9" w14:textId="77777777" w:rsidTr="00EE2321">
        <w:trPr>
          <w:trHeight w:val="184"/>
        </w:trPr>
        <w:tc>
          <w:tcPr>
            <w:tcW w:w="1501" w:type="dxa"/>
            <w:vMerge/>
            <w:vAlign w:val="center"/>
          </w:tcPr>
          <w:p w14:paraId="324FF737" w14:textId="77777777" w:rsidR="00834993" w:rsidRPr="000E75BA" w:rsidRDefault="00834993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151" w:type="dxa"/>
            <w:vMerge/>
            <w:vAlign w:val="center"/>
          </w:tcPr>
          <w:p w14:paraId="3411414C" w14:textId="77777777" w:rsidR="00834993" w:rsidRPr="000E75BA" w:rsidRDefault="00834993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835" w:type="dxa"/>
            <w:vAlign w:val="center"/>
          </w:tcPr>
          <w:p w14:paraId="40CBB67F" w14:textId="554D4EA8" w:rsidR="00834993" w:rsidRPr="000E75BA" w:rsidRDefault="00174579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lang w:val="en-GB"/>
              </w:rPr>
              <w:t>Percentage</w:t>
            </w:r>
            <w:r w:rsidR="00834993">
              <w:rPr>
                <w:rFonts w:ascii="Arial" w:hAnsi="Arial" w:cs="Arial" w:hint="eastAsia"/>
                <w:sz w:val="22"/>
                <w:lang w:val="en-GB"/>
              </w:rPr>
              <w:t xml:space="preserve"> of standard dose (%)</w:t>
            </w:r>
            <w:r w:rsidR="001B39E8">
              <w:rPr>
                <w:rFonts w:ascii="Arial" w:hAnsi="Arial" w:cs="Arial" w:hint="eastAsia"/>
                <w:sz w:val="22"/>
                <w:lang w:val="en-GB"/>
              </w:rPr>
              <w:t>, median (IQR)</w:t>
            </w:r>
          </w:p>
        </w:tc>
        <w:tc>
          <w:tcPr>
            <w:tcW w:w="1713" w:type="dxa"/>
            <w:vAlign w:val="center"/>
          </w:tcPr>
          <w:p w14:paraId="6CA00F21" w14:textId="77777777" w:rsidR="00834993" w:rsidRDefault="00834993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 w:hint="eastAsia"/>
                <w:sz w:val="22"/>
                <w:lang w:val="en-GB"/>
              </w:rPr>
              <w:t>81.5</w:t>
            </w:r>
          </w:p>
          <w:p w14:paraId="622504D8" w14:textId="2536CEFE" w:rsidR="00834993" w:rsidRPr="000E75BA" w:rsidRDefault="00834993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 w:hint="eastAsia"/>
                <w:sz w:val="22"/>
                <w:lang w:val="en-GB"/>
              </w:rPr>
              <w:t>(71.8, 99.9)</w:t>
            </w:r>
          </w:p>
        </w:tc>
        <w:tc>
          <w:tcPr>
            <w:tcW w:w="1714" w:type="dxa"/>
            <w:vAlign w:val="center"/>
          </w:tcPr>
          <w:p w14:paraId="42AFA37D" w14:textId="77777777" w:rsidR="00834993" w:rsidRDefault="00834993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 w:hint="eastAsia"/>
                <w:sz w:val="22"/>
                <w:lang w:val="en-GB"/>
              </w:rPr>
              <w:t>80.0</w:t>
            </w:r>
          </w:p>
          <w:p w14:paraId="4137C316" w14:textId="39B9F6B6" w:rsidR="00834993" w:rsidRPr="000E75BA" w:rsidRDefault="00834993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 w:hint="eastAsia"/>
                <w:sz w:val="22"/>
                <w:lang w:val="en-GB"/>
              </w:rPr>
              <w:t>(64.4, 98.6)</w:t>
            </w:r>
          </w:p>
        </w:tc>
        <w:tc>
          <w:tcPr>
            <w:tcW w:w="1714" w:type="dxa"/>
            <w:vAlign w:val="center"/>
          </w:tcPr>
          <w:p w14:paraId="2E3A726B" w14:textId="77777777" w:rsidR="00834993" w:rsidRDefault="00834993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 w:hint="eastAsia"/>
                <w:sz w:val="22"/>
                <w:lang w:val="en-GB"/>
              </w:rPr>
              <w:t>68.2</w:t>
            </w:r>
          </w:p>
          <w:p w14:paraId="1343FD0F" w14:textId="40BFDA29" w:rsidR="00834993" w:rsidRPr="000E75BA" w:rsidRDefault="00834993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 w:hint="eastAsia"/>
                <w:sz w:val="22"/>
                <w:lang w:val="en-GB"/>
              </w:rPr>
              <w:t>(60.0, 80.7)</w:t>
            </w:r>
          </w:p>
        </w:tc>
        <w:tc>
          <w:tcPr>
            <w:tcW w:w="1714" w:type="dxa"/>
            <w:vAlign w:val="center"/>
          </w:tcPr>
          <w:p w14:paraId="1B2127E5" w14:textId="77777777" w:rsidR="00834993" w:rsidRDefault="00834993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 w:hint="eastAsia"/>
                <w:sz w:val="22"/>
                <w:lang w:val="en-GB"/>
              </w:rPr>
              <w:t>80.2</w:t>
            </w:r>
          </w:p>
          <w:p w14:paraId="324FE8AA" w14:textId="41AD1759" w:rsidR="00834993" w:rsidRPr="000E75BA" w:rsidRDefault="00834993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 w:hint="eastAsia"/>
                <w:sz w:val="22"/>
                <w:lang w:val="en-GB"/>
              </w:rPr>
              <w:t>(65.9, 98.7)</w:t>
            </w:r>
          </w:p>
        </w:tc>
      </w:tr>
      <w:tr w:rsidR="00154F7F" w:rsidRPr="000E75BA" w14:paraId="3F4A8CB1" w14:textId="77777777" w:rsidTr="00EE2321">
        <w:trPr>
          <w:trHeight w:val="449"/>
        </w:trPr>
        <w:tc>
          <w:tcPr>
            <w:tcW w:w="1501" w:type="dxa"/>
            <w:vMerge/>
            <w:vAlign w:val="center"/>
          </w:tcPr>
          <w:p w14:paraId="6F1F140E" w14:textId="62043D3A" w:rsidR="00154F7F" w:rsidRPr="000E75BA" w:rsidRDefault="00154F7F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986" w:type="dxa"/>
            <w:gridSpan w:val="2"/>
            <w:vAlign w:val="center"/>
          </w:tcPr>
          <w:p w14:paraId="1651544D" w14:textId="04B2D260" w:rsidR="00154F7F" w:rsidRPr="000E75BA" w:rsidRDefault="00154F7F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3-cycle RDI (%)</w:t>
            </w:r>
            <w:r w:rsidR="001B39E8">
              <w:rPr>
                <w:rFonts w:ascii="Arial" w:hAnsi="Arial" w:cs="Arial" w:hint="eastAsia"/>
                <w:sz w:val="22"/>
                <w:lang w:val="en-GB"/>
              </w:rPr>
              <w:t>, median (IQR)</w:t>
            </w:r>
          </w:p>
        </w:tc>
        <w:tc>
          <w:tcPr>
            <w:tcW w:w="1713" w:type="dxa"/>
            <w:vAlign w:val="center"/>
          </w:tcPr>
          <w:p w14:paraId="491BD814" w14:textId="77777777" w:rsidR="00154F7F" w:rsidRPr="000E75BA" w:rsidRDefault="00154F7F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65.7</w:t>
            </w:r>
          </w:p>
          <w:p w14:paraId="4C3D4364" w14:textId="77777777" w:rsidR="00154F7F" w:rsidRPr="000E75BA" w:rsidRDefault="00154F7F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(50.3, 82.7)</w:t>
            </w:r>
          </w:p>
        </w:tc>
        <w:tc>
          <w:tcPr>
            <w:tcW w:w="1714" w:type="dxa"/>
            <w:vAlign w:val="center"/>
          </w:tcPr>
          <w:p w14:paraId="654F4225" w14:textId="77777777" w:rsidR="00154F7F" w:rsidRPr="000E75BA" w:rsidRDefault="00154F7F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60.2</w:t>
            </w:r>
          </w:p>
          <w:p w14:paraId="2CA97815" w14:textId="77777777" w:rsidR="00154F7F" w:rsidRPr="000E75BA" w:rsidRDefault="00154F7F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(46.7, 75.7)</w:t>
            </w:r>
          </w:p>
        </w:tc>
        <w:tc>
          <w:tcPr>
            <w:tcW w:w="1714" w:type="dxa"/>
            <w:vAlign w:val="center"/>
          </w:tcPr>
          <w:p w14:paraId="7C709405" w14:textId="77777777" w:rsidR="00154F7F" w:rsidRPr="000E75BA" w:rsidRDefault="00154F7F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53.3</w:t>
            </w:r>
          </w:p>
          <w:p w14:paraId="05EB6E38" w14:textId="77777777" w:rsidR="00154F7F" w:rsidRPr="000E75BA" w:rsidRDefault="00154F7F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(40.1, 60.6)</w:t>
            </w:r>
          </w:p>
        </w:tc>
        <w:tc>
          <w:tcPr>
            <w:tcW w:w="1714" w:type="dxa"/>
            <w:vAlign w:val="center"/>
          </w:tcPr>
          <w:p w14:paraId="33F00B20" w14:textId="77777777" w:rsidR="00154F7F" w:rsidRPr="000E75BA" w:rsidRDefault="00154F7F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60.6</w:t>
            </w:r>
          </w:p>
          <w:p w14:paraId="1AE7879F" w14:textId="77777777" w:rsidR="00154F7F" w:rsidRPr="000E75BA" w:rsidRDefault="00154F7F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(48.8, 79.5)</w:t>
            </w:r>
          </w:p>
        </w:tc>
      </w:tr>
      <w:tr w:rsidR="00154F7F" w:rsidRPr="000E75BA" w14:paraId="273C57E0" w14:textId="77777777" w:rsidTr="00EE2321">
        <w:trPr>
          <w:trHeight w:val="70"/>
        </w:trPr>
        <w:tc>
          <w:tcPr>
            <w:tcW w:w="1501" w:type="dxa"/>
            <w:vMerge w:val="restart"/>
          </w:tcPr>
          <w:p w14:paraId="2A044967" w14:textId="5A82D0D6" w:rsidR="00154F7F" w:rsidRPr="000E75BA" w:rsidRDefault="00154F7F" w:rsidP="00501852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 xml:space="preserve">Irinotecan </w:t>
            </w:r>
            <w:r w:rsidR="00C33A31" w:rsidRPr="000E75BA">
              <w:rPr>
                <w:rFonts w:ascii="Arial" w:hAnsi="Arial" w:cs="Arial"/>
                <w:sz w:val="22"/>
                <w:lang w:val="en-GB"/>
              </w:rPr>
              <w:t>monotherapy</w:t>
            </w:r>
          </w:p>
        </w:tc>
        <w:tc>
          <w:tcPr>
            <w:tcW w:w="4986" w:type="dxa"/>
            <w:gridSpan w:val="2"/>
            <w:vAlign w:val="center"/>
          </w:tcPr>
          <w:p w14:paraId="0180CBDD" w14:textId="77777777" w:rsidR="00154F7F" w:rsidRPr="000E75BA" w:rsidRDefault="00154F7F" w:rsidP="00501852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N</w:t>
            </w:r>
          </w:p>
        </w:tc>
        <w:tc>
          <w:tcPr>
            <w:tcW w:w="1713" w:type="dxa"/>
            <w:vAlign w:val="center"/>
          </w:tcPr>
          <w:p w14:paraId="45198FC9" w14:textId="77777777" w:rsidR="00154F7F" w:rsidRPr="000E75BA" w:rsidRDefault="00154F7F" w:rsidP="00501852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73</w:t>
            </w:r>
          </w:p>
        </w:tc>
        <w:tc>
          <w:tcPr>
            <w:tcW w:w="1714" w:type="dxa"/>
            <w:vAlign w:val="center"/>
          </w:tcPr>
          <w:p w14:paraId="00ADFC33" w14:textId="77777777" w:rsidR="00154F7F" w:rsidRPr="000E75BA" w:rsidRDefault="00154F7F" w:rsidP="00501852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58</w:t>
            </w:r>
          </w:p>
        </w:tc>
        <w:tc>
          <w:tcPr>
            <w:tcW w:w="1714" w:type="dxa"/>
            <w:vAlign w:val="center"/>
          </w:tcPr>
          <w:p w14:paraId="2DB0D7DE" w14:textId="77777777" w:rsidR="00154F7F" w:rsidRPr="000E75BA" w:rsidRDefault="00154F7F" w:rsidP="00501852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17</w:t>
            </w:r>
          </w:p>
        </w:tc>
        <w:tc>
          <w:tcPr>
            <w:tcW w:w="1714" w:type="dxa"/>
            <w:vAlign w:val="center"/>
          </w:tcPr>
          <w:p w14:paraId="745620FC" w14:textId="77777777" w:rsidR="00154F7F" w:rsidRPr="000E75BA" w:rsidRDefault="00154F7F" w:rsidP="00501852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148</w:t>
            </w:r>
          </w:p>
        </w:tc>
      </w:tr>
      <w:tr w:rsidR="00834993" w:rsidRPr="000E75BA" w14:paraId="1AE3CD63" w14:textId="77777777" w:rsidTr="00EE2321">
        <w:trPr>
          <w:trHeight w:val="493"/>
        </w:trPr>
        <w:tc>
          <w:tcPr>
            <w:tcW w:w="1501" w:type="dxa"/>
            <w:vMerge/>
            <w:vAlign w:val="center"/>
          </w:tcPr>
          <w:p w14:paraId="5103F308" w14:textId="77777777" w:rsidR="00834993" w:rsidRPr="000E75BA" w:rsidRDefault="00834993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151" w:type="dxa"/>
            <w:vMerge w:val="restart"/>
            <w:vAlign w:val="center"/>
          </w:tcPr>
          <w:p w14:paraId="4ECDABD3" w14:textId="7BA09C1A" w:rsidR="00834993" w:rsidRPr="000E75BA" w:rsidRDefault="00834993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Administered dose</w:t>
            </w:r>
            <w:r>
              <w:rPr>
                <w:rFonts w:ascii="Arial" w:hAnsi="Arial" w:cs="Arial" w:hint="eastAsia"/>
                <w:sz w:val="22"/>
                <w:lang w:val="en-GB"/>
              </w:rPr>
              <w:t xml:space="preserve"> </w:t>
            </w:r>
            <w:r w:rsidRPr="000E75BA">
              <w:rPr>
                <w:rFonts w:ascii="Arial" w:hAnsi="Arial" w:cs="Arial"/>
                <w:sz w:val="22"/>
                <w:lang w:val="en-GB"/>
              </w:rPr>
              <w:t>in the first cycle</w:t>
            </w:r>
          </w:p>
        </w:tc>
        <w:tc>
          <w:tcPr>
            <w:tcW w:w="2835" w:type="dxa"/>
            <w:vAlign w:val="center"/>
          </w:tcPr>
          <w:p w14:paraId="5A33250C" w14:textId="0A90539E" w:rsidR="00834993" w:rsidRPr="000E75BA" w:rsidRDefault="00834993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lang w:val="en-GB"/>
              </w:rPr>
              <w:t>A</w:t>
            </w:r>
            <w:r>
              <w:rPr>
                <w:rFonts w:ascii="Arial" w:hAnsi="Arial" w:cs="Arial" w:hint="eastAsia"/>
                <w:sz w:val="22"/>
                <w:lang w:val="en-GB"/>
              </w:rPr>
              <w:t>ctual dose</w:t>
            </w:r>
            <w:r w:rsidR="001B39E8">
              <w:rPr>
                <w:rFonts w:ascii="Arial" w:hAnsi="Arial" w:cs="Arial" w:hint="eastAsia"/>
                <w:lang w:val="en-GB"/>
              </w:rPr>
              <w:t xml:space="preserve"> </w:t>
            </w:r>
            <w:r w:rsidRPr="000E75BA">
              <w:rPr>
                <w:rFonts w:ascii="Arial" w:hAnsi="Arial" w:cs="Arial"/>
                <w:sz w:val="22"/>
                <w:lang w:val="en-GB"/>
              </w:rPr>
              <w:t>(mg</w:t>
            </w:r>
            <w:r w:rsidR="001B39E8">
              <w:rPr>
                <w:rFonts w:ascii="Arial" w:hAnsi="Arial" w:cs="Arial" w:hint="eastAsia"/>
                <w:sz w:val="22"/>
                <w:lang w:val="en-GB"/>
              </w:rPr>
              <w:t xml:space="preserve"> m</w:t>
            </w:r>
            <w:r w:rsidR="001B39E8" w:rsidRPr="00D61A7E">
              <w:rPr>
                <w:rFonts w:ascii="Arial" w:hAnsi="Arial" w:cs="Arial" w:hint="eastAsia"/>
                <w:sz w:val="22"/>
                <w:vertAlign w:val="superscript"/>
                <w:lang w:val="en-GB"/>
              </w:rPr>
              <w:t>-2</w:t>
            </w:r>
            <w:r w:rsidRPr="000E75BA">
              <w:rPr>
                <w:rFonts w:ascii="Arial" w:hAnsi="Arial" w:cs="Arial"/>
                <w:sz w:val="22"/>
                <w:lang w:val="en-GB"/>
              </w:rPr>
              <w:t>)</w:t>
            </w:r>
            <w:r w:rsidR="001B39E8">
              <w:rPr>
                <w:rFonts w:ascii="Arial" w:hAnsi="Arial" w:cs="Arial" w:hint="eastAsia"/>
                <w:sz w:val="22"/>
                <w:lang w:val="en-GB"/>
              </w:rPr>
              <w:t>, median (IQR)</w:t>
            </w:r>
          </w:p>
        </w:tc>
        <w:tc>
          <w:tcPr>
            <w:tcW w:w="1713" w:type="dxa"/>
            <w:vAlign w:val="center"/>
          </w:tcPr>
          <w:p w14:paraId="77211EC3" w14:textId="77777777" w:rsidR="00834993" w:rsidRPr="000E75BA" w:rsidRDefault="00834993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132.1</w:t>
            </w:r>
          </w:p>
          <w:p w14:paraId="4CA62423" w14:textId="77777777" w:rsidR="00834993" w:rsidRPr="000E75BA" w:rsidRDefault="00834993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(104.6, 149.3)</w:t>
            </w:r>
          </w:p>
        </w:tc>
        <w:tc>
          <w:tcPr>
            <w:tcW w:w="1714" w:type="dxa"/>
            <w:vAlign w:val="center"/>
          </w:tcPr>
          <w:p w14:paraId="1CC531F4" w14:textId="77777777" w:rsidR="00834993" w:rsidRPr="000E75BA" w:rsidRDefault="00834993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116.6</w:t>
            </w:r>
          </w:p>
          <w:p w14:paraId="541A0BF2" w14:textId="77777777" w:rsidR="00834993" w:rsidRPr="000E75BA" w:rsidRDefault="00834993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(99.1, 150.0)</w:t>
            </w:r>
          </w:p>
        </w:tc>
        <w:tc>
          <w:tcPr>
            <w:tcW w:w="1714" w:type="dxa"/>
            <w:vAlign w:val="center"/>
          </w:tcPr>
          <w:p w14:paraId="0649267F" w14:textId="77777777" w:rsidR="00834993" w:rsidRPr="000E75BA" w:rsidRDefault="00834993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100.0</w:t>
            </w:r>
          </w:p>
          <w:p w14:paraId="3F5698F9" w14:textId="77777777" w:rsidR="00834993" w:rsidRPr="000E75BA" w:rsidRDefault="00834993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(74.8, 121.5)</w:t>
            </w:r>
          </w:p>
        </w:tc>
        <w:tc>
          <w:tcPr>
            <w:tcW w:w="1714" w:type="dxa"/>
            <w:vAlign w:val="center"/>
          </w:tcPr>
          <w:p w14:paraId="78376331" w14:textId="77777777" w:rsidR="00834993" w:rsidRPr="000E75BA" w:rsidRDefault="00834993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121.3</w:t>
            </w:r>
          </w:p>
          <w:p w14:paraId="7FE54DBA" w14:textId="77777777" w:rsidR="00834993" w:rsidRPr="000E75BA" w:rsidRDefault="00834993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(99.5, 149.2)</w:t>
            </w:r>
          </w:p>
        </w:tc>
      </w:tr>
      <w:tr w:rsidR="00834993" w:rsidRPr="000E75BA" w14:paraId="2B6443E8" w14:textId="77777777" w:rsidTr="00EE2321">
        <w:trPr>
          <w:trHeight w:val="461"/>
        </w:trPr>
        <w:tc>
          <w:tcPr>
            <w:tcW w:w="1501" w:type="dxa"/>
            <w:vMerge/>
            <w:vAlign w:val="center"/>
          </w:tcPr>
          <w:p w14:paraId="51254FE6" w14:textId="77777777" w:rsidR="00834993" w:rsidRPr="000E75BA" w:rsidRDefault="00834993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151" w:type="dxa"/>
            <w:vMerge/>
            <w:vAlign w:val="center"/>
          </w:tcPr>
          <w:p w14:paraId="5AE7085B" w14:textId="77777777" w:rsidR="00834993" w:rsidRPr="000E75BA" w:rsidRDefault="00834993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835" w:type="dxa"/>
            <w:vAlign w:val="center"/>
          </w:tcPr>
          <w:p w14:paraId="1F770824" w14:textId="5D3E70C2" w:rsidR="00834993" w:rsidRPr="000E75BA" w:rsidRDefault="00174579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lang w:val="en-GB"/>
              </w:rPr>
              <w:t>Percentage</w:t>
            </w:r>
            <w:r w:rsidR="00834993">
              <w:rPr>
                <w:rFonts w:ascii="Arial" w:hAnsi="Arial" w:cs="Arial" w:hint="eastAsia"/>
                <w:sz w:val="22"/>
                <w:lang w:val="en-GB"/>
              </w:rPr>
              <w:t xml:space="preserve"> of standard dose (%)</w:t>
            </w:r>
            <w:r w:rsidR="001B39E8">
              <w:rPr>
                <w:rFonts w:ascii="Arial" w:hAnsi="Arial" w:cs="Arial" w:hint="eastAsia"/>
                <w:sz w:val="22"/>
                <w:lang w:val="en-GB"/>
              </w:rPr>
              <w:t>, median (IQR)</w:t>
            </w:r>
          </w:p>
        </w:tc>
        <w:tc>
          <w:tcPr>
            <w:tcW w:w="1713" w:type="dxa"/>
            <w:vAlign w:val="center"/>
          </w:tcPr>
          <w:p w14:paraId="60B7C11B" w14:textId="46CF14E4" w:rsidR="00834993" w:rsidRDefault="00834993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 w:hint="eastAsia"/>
                <w:sz w:val="22"/>
                <w:lang w:val="en-GB"/>
              </w:rPr>
              <w:t>98.1</w:t>
            </w:r>
          </w:p>
          <w:p w14:paraId="348021E6" w14:textId="38BF2B40" w:rsidR="00834993" w:rsidRPr="000E75BA" w:rsidRDefault="00834993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 w:hint="eastAsia"/>
                <w:sz w:val="22"/>
                <w:lang w:val="en-GB"/>
              </w:rPr>
              <w:t>(82.2, 101.0)</w:t>
            </w:r>
          </w:p>
        </w:tc>
        <w:tc>
          <w:tcPr>
            <w:tcW w:w="1714" w:type="dxa"/>
            <w:vAlign w:val="center"/>
          </w:tcPr>
          <w:p w14:paraId="1A347FEE" w14:textId="5F896997" w:rsidR="00834993" w:rsidRDefault="00834993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 w:hint="eastAsia"/>
                <w:sz w:val="22"/>
                <w:lang w:val="en-GB"/>
              </w:rPr>
              <w:t>81.8</w:t>
            </w:r>
          </w:p>
          <w:p w14:paraId="32A13FB5" w14:textId="309E02D0" w:rsidR="00834993" w:rsidRPr="000E75BA" w:rsidRDefault="00834993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 w:hint="eastAsia"/>
                <w:sz w:val="22"/>
                <w:lang w:val="en-GB"/>
              </w:rPr>
              <w:t>(</w:t>
            </w:r>
            <w:r w:rsidR="00501852">
              <w:rPr>
                <w:rFonts w:ascii="Arial" w:hAnsi="Arial" w:cs="Arial" w:hint="eastAsia"/>
                <w:sz w:val="22"/>
                <w:lang w:val="en-GB"/>
              </w:rPr>
              <w:t>66.4</w:t>
            </w:r>
            <w:r>
              <w:rPr>
                <w:rFonts w:ascii="Arial" w:hAnsi="Arial" w:cs="Arial" w:hint="eastAsia"/>
                <w:sz w:val="22"/>
                <w:lang w:val="en-GB"/>
              </w:rPr>
              <w:t>,</w:t>
            </w:r>
            <w:r w:rsidR="00501852">
              <w:rPr>
                <w:rFonts w:ascii="Arial" w:hAnsi="Arial" w:cs="Arial" w:hint="eastAsia"/>
                <w:sz w:val="22"/>
                <w:lang w:val="en-GB"/>
              </w:rPr>
              <w:t xml:space="preserve"> 100.0</w:t>
            </w:r>
            <w:r>
              <w:rPr>
                <w:rFonts w:ascii="Arial" w:hAnsi="Arial" w:cs="Arial" w:hint="eastAsia"/>
                <w:sz w:val="22"/>
                <w:lang w:val="en-GB"/>
              </w:rPr>
              <w:t>)</w:t>
            </w:r>
          </w:p>
        </w:tc>
        <w:tc>
          <w:tcPr>
            <w:tcW w:w="1714" w:type="dxa"/>
            <w:vAlign w:val="center"/>
          </w:tcPr>
          <w:p w14:paraId="1641AAF7" w14:textId="77777777" w:rsidR="00834993" w:rsidRDefault="00834993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 w:hint="eastAsia"/>
                <w:sz w:val="22"/>
                <w:lang w:val="en-GB"/>
              </w:rPr>
              <w:t>66.7</w:t>
            </w:r>
          </w:p>
          <w:p w14:paraId="6F15E3B5" w14:textId="50373412" w:rsidR="00834993" w:rsidRPr="000E75BA" w:rsidRDefault="00834993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 w:hint="eastAsia"/>
                <w:sz w:val="22"/>
                <w:lang w:val="en-GB"/>
              </w:rPr>
              <w:t>(</w:t>
            </w:r>
            <w:r w:rsidR="00501852">
              <w:rPr>
                <w:rFonts w:ascii="Arial" w:hAnsi="Arial" w:cs="Arial" w:hint="eastAsia"/>
                <w:sz w:val="22"/>
                <w:lang w:val="en-GB"/>
              </w:rPr>
              <w:t>55.4</w:t>
            </w:r>
            <w:r>
              <w:rPr>
                <w:rFonts w:ascii="Arial" w:hAnsi="Arial" w:cs="Arial" w:hint="eastAsia"/>
                <w:sz w:val="22"/>
                <w:lang w:val="en-GB"/>
              </w:rPr>
              <w:t>,</w:t>
            </w:r>
            <w:r w:rsidR="00501852">
              <w:rPr>
                <w:rFonts w:ascii="Arial" w:hAnsi="Arial" w:cs="Arial" w:hint="eastAsia"/>
                <w:sz w:val="22"/>
                <w:lang w:val="en-GB"/>
              </w:rPr>
              <w:t xml:space="preserve"> 81.0</w:t>
            </w:r>
            <w:r>
              <w:rPr>
                <w:rFonts w:ascii="Arial" w:hAnsi="Arial" w:cs="Arial" w:hint="eastAsia"/>
                <w:sz w:val="22"/>
                <w:lang w:val="en-GB"/>
              </w:rPr>
              <w:t>)</w:t>
            </w:r>
          </w:p>
        </w:tc>
        <w:tc>
          <w:tcPr>
            <w:tcW w:w="1714" w:type="dxa"/>
            <w:vAlign w:val="center"/>
          </w:tcPr>
          <w:p w14:paraId="70D56A4E" w14:textId="77777777" w:rsidR="00834993" w:rsidRDefault="00501852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 w:hint="eastAsia"/>
                <w:sz w:val="22"/>
                <w:lang w:val="en-GB"/>
              </w:rPr>
              <w:t>91.4</w:t>
            </w:r>
          </w:p>
          <w:p w14:paraId="35CD989B" w14:textId="6AF4B4F0" w:rsidR="00501852" w:rsidRPr="000E75BA" w:rsidRDefault="00501852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 w:hint="eastAsia"/>
                <w:sz w:val="22"/>
                <w:lang w:val="en-GB"/>
              </w:rPr>
              <w:t>(68.0, 100.0)</w:t>
            </w:r>
          </w:p>
        </w:tc>
      </w:tr>
      <w:tr w:rsidR="00154F7F" w:rsidRPr="000E75BA" w14:paraId="2F448AC0" w14:textId="77777777" w:rsidTr="00EE2321">
        <w:trPr>
          <w:trHeight w:val="302"/>
        </w:trPr>
        <w:tc>
          <w:tcPr>
            <w:tcW w:w="1501" w:type="dxa"/>
            <w:vMerge/>
            <w:tcBorders>
              <w:bottom w:val="single" w:sz="4" w:space="0" w:color="auto"/>
            </w:tcBorders>
            <w:vAlign w:val="center"/>
          </w:tcPr>
          <w:p w14:paraId="304B0956" w14:textId="465C3563" w:rsidR="00154F7F" w:rsidRPr="000E75BA" w:rsidRDefault="00154F7F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986" w:type="dxa"/>
            <w:gridSpan w:val="2"/>
            <w:tcBorders>
              <w:bottom w:val="single" w:sz="4" w:space="0" w:color="auto"/>
            </w:tcBorders>
            <w:vAlign w:val="center"/>
          </w:tcPr>
          <w:p w14:paraId="49B1EED3" w14:textId="0316A467" w:rsidR="00154F7F" w:rsidRPr="000E75BA" w:rsidRDefault="00154F7F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3-cycle RDI (%)</w:t>
            </w:r>
            <w:r w:rsidR="001B39E8">
              <w:rPr>
                <w:rFonts w:ascii="Arial" w:hAnsi="Arial" w:cs="Arial" w:hint="eastAsia"/>
                <w:sz w:val="22"/>
                <w:lang w:val="en-GB"/>
              </w:rPr>
              <w:t>, median (IQR)</w:t>
            </w:r>
          </w:p>
        </w:tc>
        <w:tc>
          <w:tcPr>
            <w:tcW w:w="1713" w:type="dxa"/>
            <w:tcBorders>
              <w:bottom w:val="single" w:sz="4" w:space="0" w:color="auto"/>
            </w:tcBorders>
            <w:vAlign w:val="center"/>
          </w:tcPr>
          <w:p w14:paraId="4A23F28A" w14:textId="77777777" w:rsidR="00154F7F" w:rsidRPr="000E75BA" w:rsidRDefault="00154F7F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67.7</w:t>
            </w:r>
          </w:p>
          <w:p w14:paraId="601C6276" w14:textId="77777777" w:rsidR="00154F7F" w:rsidRPr="000E75BA" w:rsidRDefault="00154F7F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(49.4, 98.9)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vAlign w:val="center"/>
          </w:tcPr>
          <w:p w14:paraId="3BFA29E6" w14:textId="77777777" w:rsidR="00154F7F" w:rsidRPr="000E75BA" w:rsidRDefault="00154F7F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65.4</w:t>
            </w:r>
          </w:p>
          <w:p w14:paraId="07263F04" w14:textId="77777777" w:rsidR="00154F7F" w:rsidRPr="000E75BA" w:rsidRDefault="00154F7F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(49.3, 87.4)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vAlign w:val="center"/>
          </w:tcPr>
          <w:p w14:paraId="614C237D" w14:textId="77777777" w:rsidR="00154F7F" w:rsidRPr="000E75BA" w:rsidRDefault="00154F7F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45.0</w:t>
            </w:r>
          </w:p>
          <w:p w14:paraId="40FA649A" w14:textId="77777777" w:rsidR="00154F7F" w:rsidRPr="000E75BA" w:rsidRDefault="00154F7F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(39.9, 72.2)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vAlign w:val="center"/>
          </w:tcPr>
          <w:p w14:paraId="60F23AE4" w14:textId="77777777" w:rsidR="00154F7F" w:rsidRPr="000E75BA" w:rsidRDefault="00154F7F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64.9</w:t>
            </w:r>
          </w:p>
          <w:p w14:paraId="47CA1997" w14:textId="77777777" w:rsidR="00154F7F" w:rsidRPr="000E75BA" w:rsidRDefault="00154F7F" w:rsidP="00EE2321">
            <w:pPr>
              <w:widowControl/>
              <w:snapToGrid w:val="0"/>
              <w:spacing w:line="380" w:lineRule="exact"/>
              <w:jc w:val="center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(47.0, 91.4)</w:t>
            </w:r>
          </w:p>
        </w:tc>
      </w:tr>
      <w:tr w:rsidR="00154F7F" w:rsidRPr="000E75BA" w14:paraId="16E9968A" w14:textId="77777777" w:rsidTr="00342FBA">
        <w:tc>
          <w:tcPr>
            <w:tcW w:w="13342" w:type="dxa"/>
            <w:gridSpan w:val="7"/>
            <w:tcBorders>
              <w:top w:val="single" w:sz="4" w:space="0" w:color="auto"/>
            </w:tcBorders>
            <w:vAlign w:val="center"/>
          </w:tcPr>
          <w:p w14:paraId="52667CD9" w14:textId="585CCC11" w:rsidR="00154F7F" w:rsidRPr="000E75BA" w:rsidRDefault="00B46367">
            <w:pPr>
              <w:widowControl/>
              <w:jc w:val="left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vertAlign w:val="superscript"/>
                <w:lang w:val="en-GB"/>
              </w:rPr>
              <w:lastRenderedPageBreak/>
              <w:t>a</w:t>
            </w:r>
            <w:r w:rsidR="00154F7F" w:rsidRPr="000E75BA">
              <w:rPr>
                <w:rFonts w:ascii="Arial" w:hAnsi="Arial" w:cs="Arial"/>
                <w:sz w:val="22"/>
                <w:lang w:val="en-GB"/>
              </w:rPr>
              <w:t xml:space="preserve"> 3-cycle relative dose</w:t>
            </w:r>
            <w:r w:rsidR="004625F0" w:rsidRPr="000E75BA">
              <w:rPr>
                <w:rFonts w:ascii="Arial" w:hAnsi="Arial" w:cs="Arial"/>
                <w:sz w:val="22"/>
                <w:lang w:val="en-GB"/>
              </w:rPr>
              <w:t>-</w:t>
            </w:r>
            <w:r w:rsidR="00154F7F" w:rsidRPr="000E75BA">
              <w:rPr>
                <w:rFonts w:ascii="Arial" w:hAnsi="Arial" w:cs="Arial"/>
                <w:sz w:val="22"/>
                <w:lang w:val="en-GB"/>
              </w:rPr>
              <w:t>intensities were calculated as the delivered dose</w:t>
            </w:r>
            <w:r w:rsidR="004625F0" w:rsidRPr="000E75BA">
              <w:rPr>
                <w:rFonts w:ascii="Arial" w:hAnsi="Arial" w:cs="Arial"/>
                <w:sz w:val="22"/>
                <w:lang w:val="en-GB"/>
              </w:rPr>
              <w:t>-</w:t>
            </w:r>
            <w:r w:rsidR="00154F7F" w:rsidRPr="000E75BA">
              <w:rPr>
                <w:rFonts w:ascii="Arial" w:hAnsi="Arial" w:cs="Arial"/>
                <w:sz w:val="22"/>
                <w:lang w:val="en-GB"/>
              </w:rPr>
              <w:t>intensity divided by literature-derived typical dose</w:t>
            </w:r>
            <w:r w:rsidR="004625F0" w:rsidRPr="000E75BA">
              <w:rPr>
                <w:rFonts w:ascii="Arial" w:hAnsi="Arial" w:cs="Arial"/>
                <w:sz w:val="22"/>
                <w:lang w:val="en-GB"/>
              </w:rPr>
              <w:t>-</w:t>
            </w:r>
            <w:r w:rsidR="00154F7F" w:rsidRPr="000E75BA">
              <w:rPr>
                <w:rFonts w:ascii="Arial" w:hAnsi="Arial" w:cs="Arial"/>
                <w:sz w:val="22"/>
                <w:lang w:val="en-GB"/>
              </w:rPr>
              <w:t>intensity in Japanese clinical trials.</w:t>
            </w:r>
          </w:p>
          <w:p w14:paraId="40D06CC5" w14:textId="16ADC5CF" w:rsidR="00154F7F" w:rsidRPr="000E75BA" w:rsidRDefault="00154F7F">
            <w:pPr>
              <w:widowControl/>
              <w:jc w:val="left"/>
              <w:rPr>
                <w:rFonts w:ascii="Arial" w:hAnsi="Arial" w:cs="Arial"/>
                <w:lang w:val="en-GB"/>
              </w:rPr>
            </w:pPr>
            <w:r w:rsidRPr="000E75BA">
              <w:rPr>
                <w:rFonts w:ascii="Arial" w:hAnsi="Arial" w:cs="Arial"/>
                <w:sz w:val="22"/>
                <w:lang w:val="en-GB"/>
              </w:rPr>
              <w:t>Abbreviation:</w:t>
            </w:r>
            <w:r w:rsidR="00810B66" w:rsidRPr="000E75BA">
              <w:rPr>
                <w:rFonts w:ascii="Arial" w:hAnsi="Arial" w:cs="Arial"/>
                <w:sz w:val="22"/>
                <w:lang w:val="en-GB"/>
              </w:rPr>
              <w:t xml:space="preserve"> </w:t>
            </w:r>
            <w:r w:rsidRPr="000E75BA">
              <w:rPr>
                <w:rFonts w:ascii="Arial" w:hAnsi="Arial" w:cs="Arial"/>
                <w:sz w:val="22"/>
                <w:lang w:val="en-GB"/>
              </w:rPr>
              <w:t>UGT1A1, uridine diphosphate glucuronosyltransferase 1A1; FOLFIRI, folinic acid, fluorouracil</w:t>
            </w:r>
            <w:r w:rsidR="004625F0" w:rsidRPr="000E75BA">
              <w:rPr>
                <w:rFonts w:ascii="Arial" w:hAnsi="Arial" w:cs="Arial"/>
                <w:sz w:val="22"/>
                <w:lang w:val="en-GB"/>
              </w:rPr>
              <w:t>,</w:t>
            </w:r>
            <w:r w:rsidR="00810B66" w:rsidRPr="000E75BA">
              <w:rPr>
                <w:rFonts w:ascii="Arial" w:hAnsi="Arial" w:cs="Arial"/>
                <w:sz w:val="22"/>
                <w:lang w:val="en-GB"/>
              </w:rPr>
              <w:t xml:space="preserve"> and irinotecan; </w:t>
            </w:r>
            <w:r w:rsidR="001B39E8">
              <w:rPr>
                <w:rFonts w:ascii="Arial" w:hAnsi="Arial" w:cs="Arial" w:hint="eastAsia"/>
                <w:sz w:val="22"/>
                <w:lang w:val="en-GB"/>
              </w:rPr>
              <w:t xml:space="preserve">IQR, interquartile range; </w:t>
            </w:r>
            <w:r w:rsidR="00810B66" w:rsidRPr="000E75BA">
              <w:rPr>
                <w:rFonts w:ascii="Arial" w:hAnsi="Arial" w:cs="Arial"/>
                <w:sz w:val="22"/>
                <w:lang w:val="en-GB"/>
              </w:rPr>
              <w:t>RDI, relative dose-intensity.</w:t>
            </w:r>
          </w:p>
        </w:tc>
      </w:tr>
    </w:tbl>
    <w:p w14:paraId="0B14C854" w14:textId="36B38435" w:rsidR="00E562E8" w:rsidRPr="000E75BA" w:rsidRDefault="00E562E8" w:rsidP="000A5C19">
      <w:pPr>
        <w:widowControl/>
        <w:jc w:val="left"/>
        <w:rPr>
          <w:rFonts w:ascii="Arial" w:hAnsi="Arial" w:cs="Arial"/>
          <w:sz w:val="22"/>
          <w:lang w:val="en-GB"/>
        </w:rPr>
      </w:pPr>
    </w:p>
    <w:sectPr w:rsidR="00E562E8" w:rsidRPr="000E75BA" w:rsidSect="00D84F6C">
      <w:headerReference w:type="default" r:id="rId9"/>
      <w:footerReference w:type="default" r:id="rId10"/>
      <w:headerReference w:type="first" r:id="rId11"/>
      <w:pgSz w:w="16838" w:h="11906" w:orient="landscape"/>
      <w:pgMar w:top="1134" w:right="1701" w:bottom="1134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510BFE" w14:textId="77777777" w:rsidR="00422795" w:rsidRDefault="00422795" w:rsidP="00DA30EC">
      <w:r>
        <w:separator/>
      </w:r>
    </w:p>
  </w:endnote>
  <w:endnote w:type="continuationSeparator" w:id="0">
    <w:p w14:paraId="3829E4EF" w14:textId="77777777" w:rsidR="00422795" w:rsidRDefault="00422795" w:rsidP="00DA30EC">
      <w:r>
        <w:continuationSeparator/>
      </w:r>
    </w:p>
  </w:endnote>
  <w:endnote w:type="continuationNotice" w:id="1">
    <w:p w14:paraId="577BCF1A" w14:textId="77777777" w:rsidR="00422795" w:rsidRDefault="0042279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85356784"/>
      <w:docPartObj>
        <w:docPartGallery w:val="Page Numbers (Bottom of Page)"/>
        <w:docPartUnique/>
      </w:docPartObj>
    </w:sdtPr>
    <w:sdtEndPr/>
    <w:sdtContent>
      <w:p w14:paraId="63575868" w14:textId="77777777" w:rsidR="00422795" w:rsidRDefault="00422795">
        <w:pPr>
          <w:pStyle w:val="af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55CB9" w:rsidRPr="00555CB9">
          <w:rPr>
            <w:noProof/>
            <w:lang w:val="ja-JP"/>
          </w:rPr>
          <w:t>1</w:t>
        </w:r>
        <w:r>
          <w:fldChar w:fldCharType="end"/>
        </w:r>
      </w:p>
    </w:sdtContent>
  </w:sdt>
  <w:p w14:paraId="28E768F9" w14:textId="77777777" w:rsidR="00422795" w:rsidRDefault="00422795">
    <w:pPr>
      <w:pStyle w:val="af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A0F393" w14:textId="77777777" w:rsidR="00422795" w:rsidRDefault="00422795" w:rsidP="00DA30EC">
      <w:r>
        <w:separator/>
      </w:r>
    </w:p>
  </w:footnote>
  <w:footnote w:type="continuationSeparator" w:id="0">
    <w:p w14:paraId="3BAE928D" w14:textId="77777777" w:rsidR="00422795" w:rsidRDefault="00422795" w:rsidP="00DA30EC">
      <w:r>
        <w:continuationSeparator/>
      </w:r>
    </w:p>
  </w:footnote>
  <w:footnote w:type="continuationNotice" w:id="1">
    <w:p w14:paraId="2D058E2D" w14:textId="77777777" w:rsidR="00422795" w:rsidRDefault="00422795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8A2C2E" w14:textId="77777777" w:rsidR="00422795" w:rsidRDefault="00422795">
    <w:pPr>
      <w:pStyle w:val="ad"/>
    </w:pPr>
    <w:r>
      <w:ptab w:relativeTo="margin" w:alignment="center" w:leader="none"/>
    </w:r>
    <w: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5000" w:type="pct"/>
      <w:tblLook w:val="04A0" w:firstRow="1" w:lastRow="0" w:firstColumn="1" w:lastColumn="0" w:noHBand="0" w:noVBand="1"/>
    </w:tblPr>
    <w:tblGrid>
      <w:gridCol w:w="11604"/>
      <w:gridCol w:w="2048"/>
    </w:tblGrid>
    <w:tr w:rsidR="00422795" w14:paraId="42A0054C" w14:textId="77777777">
      <w:trPr>
        <w:trHeight w:val="475"/>
      </w:trPr>
      <w:sdt>
        <w:sdtPr>
          <w:rPr>
            <w:caps/>
            <w:color w:val="FFFFFF" w:themeColor="background1"/>
          </w:rPr>
          <w:alias w:val="タイトル"/>
          <w:id w:val="78273368"/>
          <w:showingPlcHdr/>
  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  <w:text/>
        </w:sdtPr>
        <w:sdtEndPr/>
        <w:sdtContent>
          <w:tc>
            <w:tcPr>
              <w:tcW w:w="4250" w:type="pct"/>
              <w:shd w:val="clear" w:color="auto" w:fill="8064A2" w:themeFill="accent4"/>
              <w:vAlign w:val="center"/>
            </w:tcPr>
            <w:p w14:paraId="7699BDBE" w14:textId="77777777" w:rsidR="00422795" w:rsidRDefault="00422795">
              <w:pPr>
                <w:pStyle w:val="ad"/>
                <w:jc w:val="right"/>
                <w:rPr>
                  <w:caps/>
                  <w:color w:val="FFFFFF" w:themeColor="background1"/>
                </w:rPr>
              </w:pPr>
              <w:r>
                <w:rPr>
                  <w:caps/>
                  <w:color w:val="FFFFFF" w:themeColor="background1"/>
                  <w:lang w:val="ja-JP"/>
                </w:rPr>
                <w:t>[</w:t>
              </w:r>
              <w:r>
                <w:rPr>
                  <w:caps/>
                  <w:color w:val="FFFFFF" w:themeColor="background1"/>
                  <w:lang w:val="ja-JP"/>
                </w:rPr>
                <w:t>文書のタイトルを入力</w:t>
              </w:r>
              <w:r>
                <w:rPr>
                  <w:caps/>
                  <w:color w:val="FFFFFF" w:themeColor="background1"/>
                  <w:lang w:val="ja-JP"/>
                </w:rPr>
                <w:t>]</w:t>
              </w:r>
            </w:p>
          </w:tc>
        </w:sdtContent>
      </w:sdt>
      <w:sdt>
        <w:sdtPr>
          <w:rPr>
            <w:color w:val="FFFFFF" w:themeColor="background1"/>
          </w:rPr>
          <w:alias w:val="日付"/>
          <w:id w:val="78273375"/>
          <w:showingPlcHdr/>
          <w:dataBinding w:prefixMappings="xmlns:ns0='http://schemas.microsoft.com/office/2006/coverPageProps'" w:xpath="/ns0:CoverPageProperties[1]/ns0:PublishDate[1]" w:storeItemID="{55AF091B-3C7A-41E3-B477-F2FDAA23CFDA}"/>
          <w:date>
            <w:dateFormat w:val="yyyy年M月d日"/>
            <w:lid w:val="ja-JP"/>
            <w:storeMappedDataAs w:val="dateTime"/>
            <w:calendar w:val="gregorian"/>
          </w:date>
        </w:sdtPr>
        <w:sdtEndPr/>
        <w:sdtContent>
          <w:tc>
            <w:tcPr>
              <w:tcW w:w="750" w:type="pct"/>
              <w:shd w:val="clear" w:color="auto" w:fill="000000" w:themeFill="text1"/>
              <w:vAlign w:val="center"/>
            </w:tcPr>
            <w:p w14:paraId="03111D5C" w14:textId="77777777" w:rsidR="00422795" w:rsidRDefault="00422795">
              <w:pPr>
                <w:pStyle w:val="ad"/>
                <w:jc w:val="right"/>
                <w:rPr>
                  <w:color w:val="FFFFFF" w:themeColor="background1"/>
                </w:rPr>
              </w:pPr>
              <w:r>
                <w:rPr>
                  <w:color w:val="FFFFFF" w:themeColor="background1"/>
                  <w:lang w:val="ja-JP"/>
                </w:rPr>
                <w:t>[</w:t>
              </w:r>
              <w:r>
                <w:rPr>
                  <w:color w:val="FFFFFF" w:themeColor="background1"/>
                  <w:lang w:val="ja-JP"/>
                </w:rPr>
                <w:t>日付を選択</w:t>
              </w:r>
              <w:r>
                <w:rPr>
                  <w:color w:val="FFFFFF" w:themeColor="background1"/>
                  <w:lang w:val="ja-JP"/>
                </w:rPr>
                <w:t>]</w:t>
              </w:r>
            </w:p>
          </w:tc>
        </w:sdtContent>
      </w:sdt>
    </w:tr>
  </w:tbl>
  <w:p w14:paraId="0FF81B44" w14:textId="77777777" w:rsidR="00422795" w:rsidRDefault="00422795">
    <w:pPr>
      <w:pStyle w:val="a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433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rsids>
    <w:rsidRoot w:val="008A55EB"/>
    <w:rsid w:val="00001413"/>
    <w:rsid w:val="00003EB8"/>
    <w:rsid w:val="0000705C"/>
    <w:rsid w:val="0000737D"/>
    <w:rsid w:val="00013EEA"/>
    <w:rsid w:val="00023A2C"/>
    <w:rsid w:val="00024529"/>
    <w:rsid w:val="00024A1B"/>
    <w:rsid w:val="00026793"/>
    <w:rsid w:val="00036220"/>
    <w:rsid w:val="000402B6"/>
    <w:rsid w:val="00040809"/>
    <w:rsid w:val="000418FE"/>
    <w:rsid w:val="00042B03"/>
    <w:rsid w:val="0004627E"/>
    <w:rsid w:val="00046D04"/>
    <w:rsid w:val="00047E44"/>
    <w:rsid w:val="000503F7"/>
    <w:rsid w:val="00066DDE"/>
    <w:rsid w:val="00070347"/>
    <w:rsid w:val="00074D26"/>
    <w:rsid w:val="00076854"/>
    <w:rsid w:val="000772AA"/>
    <w:rsid w:val="00082AEB"/>
    <w:rsid w:val="00093A57"/>
    <w:rsid w:val="0009432A"/>
    <w:rsid w:val="0009620F"/>
    <w:rsid w:val="00096F95"/>
    <w:rsid w:val="00097EEA"/>
    <w:rsid w:val="000A03CC"/>
    <w:rsid w:val="000A1D02"/>
    <w:rsid w:val="000A24EC"/>
    <w:rsid w:val="000A28A6"/>
    <w:rsid w:val="000A4215"/>
    <w:rsid w:val="000A5C19"/>
    <w:rsid w:val="000B1064"/>
    <w:rsid w:val="000B2613"/>
    <w:rsid w:val="000E0D30"/>
    <w:rsid w:val="000E2263"/>
    <w:rsid w:val="000E28AD"/>
    <w:rsid w:val="000E41F5"/>
    <w:rsid w:val="000E602A"/>
    <w:rsid w:val="000E68F2"/>
    <w:rsid w:val="000E75BA"/>
    <w:rsid w:val="000F02C1"/>
    <w:rsid w:val="000F16DB"/>
    <w:rsid w:val="000F5008"/>
    <w:rsid w:val="0010628C"/>
    <w:rsid w:val="0010638C"/>
    <w:rsid w:val="00106E05"/>
    <w:rsid w:val="00111253"/>
    <w:rsid w:val="00113BD4"/>
    <w:rsid w:val="00117899"/>
    <w:rsid w:val="00124775"/>
    <w:rsid w:val="001260EB"/>
    <w:rsid w:val="00130B14"/>
    <w:rsid w:val="00131C99"/>
    <w:rsid w:val="001341DB"/>
    <w:rsid w:val="00136075"/>
    <w:rsid w:val="0014463D"/>
    <w:rsid w:val="00145200"/>
    <w:rsid w:val="00146D0C"/>
    <w:rsid w:val="0015279C"/>
    <w:rsid w:val="00154011"/>
    <w:rsid w:val="00154F7F"/>
    <w:rsid w:val="0015511B"/>
    <w:rsid w:val="00155D78"/>
    <w:rsid w:val="001562C8"/>
    <w:rsid w:val="0016025D"/>
    <w:rsid w:val="00162E07"/>
    <w:rsid w:val="00165A06"/>
    <w:rsid w:val="00166ADA"/>
    <w:rsid w:val="001722AF"/>
    <w:rsid w:val="0017273F"/>
    <w:rsid w:val="0017275B"/>
    <w:rsid w:val="00174579"/>
    <w:rsid w:val="00180DA3"/>
    <w:rsid w:val="001855B4"/>
    <w:rsid w:val="0019619A"/>
    <w:rsid w:val="001B125E"/>
    <w:rsid w:val="001B39E8"/>
    <w:rsid w:val="001B5908"/>
    <w:rsid w:val="001B6923"/>
    <w:rsid w:val="001C1D32"/>
    <w:rsid w:val="001C2C67"/>
    <w:rsid w:val="001C6BBD"/>
    <w:rsid w:val="001D0DA8"/>
    <w:rsid w:val="001D2635"/>
    <w:rsid w:val="001D687D"/>
    <w:rsid w:val="001E4ADC"/>
    <w:rsid w:val="001E4F2D"/>
    <w:rsid w:val="001E6A1F"/>
    <w:rsid w:val="001E7496"/>
    <w:rsid w:val="00204D67"/>
    <w:rsid w:val="00204F0B"/>
    <w:rsid w:val="00207F39"/>
    <w:rsid w:val="00221188"/>
    <w:rsid w:val="002223B4"/>
    <w:rsid w:val="002252E1"/>
    <w:rsid w:val="00225383"/>
    <w:rsid w:val="00225557"/>
    <w:rsid w:val="00226B31"/>
    <w:rsid w:val="002277C5"/>
    <w:rsid w:val="00231E5B"/>
    <w:rsid w:val="002345FC"/>
    <w:rsid w:val="00235DD7"/>
    <w:rsid w:val="0023608E"/>
    <w:rsid w:val="002360EF"/>
    <w:rsid w:val="002374B9"/>
    <w:rsid w:val="00244A50"/>
    <w:rsid w:val="00244B11"/>
    <w:rsid w:val="00244B2E"/>
    <w:rsid w:val="002504E4"/>
    <w:rsid w:val="00255886"/>
    <w:rsid w:val="00255B4F"/>
    <w:rsid w:val="002611A8"/>
    <w:rsid w:val="002619DE"/>
    <w:rsid w:val="0026251C"/>
    <w:rsid w:val="002643A9"/>
    <w:rsid w:val="00265396"/>
    <w:rsid w:val="00271DA3"/>
    <w:rsid w:val="00273EA5"/>
    <w:rsid w:val="002763D8"/>
    <w:rsid w:val="00276795"/>
    <w:rsid w:val="002866E9"/>
    <w:rsid w:val="00291FDC"/>
    <w:rsid w:val="00292A93"/>
    <w:rsid w:val="00295672"/>
    <w:rsid w:val="00296109"/>
    <w:rsid w:val="00297D96"/>
    <w:rsid w:val="002A0F8D"/>
    <w:rsid w:val="002A3EF0"/>
    <w:rsid w:val="002A536C"/>
    <w:rsid w:val="002B08C7"/>
    <w:rsid w:val="002B42BB"/>
    <w:rsid w:val="002B4746"/>
    <w:rsid w:val="002C0738"/>
    <w:rsid w:val="002D4D21"/>
    <w:rsid w:val="002D6686"/>
    <w:rsid w:val="002D74FE"/>
    <w:rsid w:val="002E2F85"/>
    <w:rsid w:val="002E5420"/>
    <w:rsid w:val="002E6724"/>
    <w:rsid w:val="002E6BBF"/>
    <w:rsid w:val="00303C27"/>
    <w:rsid w:val="00303EDF"/>
    <w:rsid w:val="00305ACD"/>
    <w:rsid w:val="00305C5E"/>
    <w:rsid w:val="00306844"/>
    <w:rsid w:val="00306EB3"/>
    <w:rsid w:val="003104AC"/>
    <w:rsid w:val="00311FB6"/>
    <w:rsid w:val="00314ECA"/>
    <w:rsid w:val="00316567"/>
    <w:rsid w:val="003172E5"/>
    <w:rsid w:val="00317A01"/>
    <w:rsid w:val="00317A4D"/>
    <w:rsid w:val="00323214"/>
    <w:rsid w:val="00323AF6"/>
    <w:rsid w:val="00326F25"/>
    <w:rsid w:val="0033062B"/>
    <w:rsid w:val="00331F32"/>
    <w:rsid w:val="003334CE"/>
    <w:rsid w:val="00333EDF"/>
    <w:rsid w:val="00341535"/>
    <w:rsid w:val="00342FBA"/>
    <w:rsid w:val="00343EBF"/>
    <w:rsid w:val="0034702F"/>
    <w:rsid w:val="00357A8F"/>
    <w:rsid w:val="003618BD"/>
    <w:rsid w:val="00363AC0"/>
    <w:rsid w:val="003673E6"/>
    <w:rsid w:val="00372962"/>
    <w:rsid w:val="0038147E"/>
    <w:rsid w:val="00387A7B"/>
    <w:rsid w:val="0039245E"/>
    <w:rsid w:val="00395F80"/>
    <w:rsid w:val="003A6F47"/>
    <w:rsid w:val="003A7766"/>
    <w:rsid w:val="003B1484"/>
    <w:rsid w:val="003B56AA"/>
    <w:rsid w:val="003B5C62"/>
    <w:rsid w:val="003B67F7"/>
    <w:rsid w:val="003B69BA"/>
    <w:rsid w:val="003B7352"/>
    <w:rsid w:val="003B7C65"/>
    <w:rsid w:val="003C3362"/>
    <w:rsid w:val="003D202A"/>
    <w:rsid w:val="003D24E5"/>
    <w:rsid w:val="003D405E"/>
    <w:rsid w:val="003E1715"/>
    <w:rsid w:val="003E4865"/>
    <w:rsid w:val="003E63DD"/>
    <w:rsid w:val="003E717A"/>
    <w:rsid w:val="003F4868"/>
    <w:rsid w:val="003F6EFE"/>
    <w:rsid w:val="003F7215"/>
    <w:rsid w:val="00400232"/>
    <w:rsid w:val="004003AE"/>
    <w:rsid w:val="00401D6E"/>
    <w:rsid w:val="0041432D"/>
    <w:rsid w:val="00414BA0"/>
    <w:rsid w:val="0041637F"/>
    <w:rsid w:val="00422795"/>
    <w:rsid w:val="00435882"/>
    <w:rsid w:val="0044181B"/>
    <w:rsid w:val="00443FA6"/>
    <w:rsid w:val="004441DA"/>
    <w:rsid w:val="00450255"/>
    <w:rsid w:val="00452D26"/>
    <w:rsid w:val="0045566E"/>
    <w:rsid w:val="00455821"/>
    <w:rsid w:val="004625F0"/>
    <w:rsid w:val="004663BF"/>
    <w:rsid w:val="00466C08"/>
    <w:rsid w:val="00474D85"/>
    <w:rsid w:val="00475854"/>
    <w:rsid w:val="00475FBB"/>
    <w:rsid w:val="00481371"/>
    <w:rsid w:val="00482096"/>
    <w:rsid w:val="00484988"/>
    <w:rsid w:val="00490D41"/>
    <w:rsid w:val="00497D80"/>
    <w:rsid w:val="004A1A11"/>
    <w:rsid w:val="004A23A3"/>
    <w:rsid w:val="004A2F91"/>
    <w:rsid w:val="004A3EED"/>
    <w:rsid w:val="004A4F58"/>
    <w:rsid w:val="004B144B"/>
    <w:rsid w:val="004C2229"/>
    <w:rsid w:val="004C51F2"/>
    <w:rsid w:val="004C72CF"/>
    <w:rsid w:val="004C7307"/>
    <w:rsid w:val="004D13D5"/>
    <w:rsid w:val="004D2179"/>
    <w:rsid w:val="004D2EC5"/>
    <w:rsid w:val="004D3072"/>
    <w:rsid w:val="004D5399"/>
    <w:rsid w:val="004E1661"/>
    <w:rsid w:val="004E18F9"/>
    <w:rsid w:val="004E2868"/>
    <w:rsid w:val="00501852"/>
    <w:rsid w:val="00506E81"/>
    <w:rsid w:val="00510243"/>
    <w:rsid w:val="005141FB"/>
    <w:rsid w:val="00514431"/>
    <w:rsid w:val="0051506A"/>
    <w:rsid w:val="0051516F"/>
    <w:rsid w:val="005151B1"/>
    <w:rsid w:val="00525781"/>
    <w:rsid w:val="00525BE4"/>
    <w:rsid w:val="005344EC"/>
    <w:rsid w:val="00540880"/>
    <w:rsid w:val="00546E0A"/>
    <w:rsid w:val="00546EC5"/>
    <w:rsid w:val="0055052F"/>
    <w:rsid w:val="00555CB9"/>
    <w:rsid w:val="00562BE9"/>
    <w:rsid w:val="0056679D"/>
    <w:rsid w:val="00566B50"/>
    <w:rsid w:val="00566D85"/>
    <w:rsid w:val="00571A77"/>
    <w:rsid w:val="00572434"/>
    <w:rsid w:val="00573001"/>
    <w:rsid w:val="00580BFC"/>
    <w:rsid w:val="005822F9"/>
    <w:rsid w:val="00584D55"/>
    <w:rsid w:val="00585BD6"/>
    <w:rsid w:val="005902AF"/>
    <w:rsid w:val="00594C80"/>
    <w:rsid w:val="0059716A"/>
    <w:rsid w:val="005A54DD"/>
    <w:rsid w:val="005B0259"/>
    <w:rsid w:val="005B2B11"/>
    <w:rsid w:val="005B3719"/>
    <w:rsid w:val="005B6BA0"/>
    <w:rsid w:val="005C298E"/>
    <w:rsid w:val="005C3DDF"/>
    <w:rsid w:val="005C62D1"/>
    <w:rsid w:val="005C74F6"/>
    <w:rsid w:val="005C78E3"/>
    <w:rsid w:val="005C7E22"/>
    <w:rsid w:val="005D06E7"/>
    <w:rsid w:val="005D0AD7"/>
    <w:rsid w:val="005D27D0"/>
    <w:rsid w:val="005D2818"/>
    <w:rsid w:val="005D385A"/>
    <w:rsid w:val="005D4284"/>
    <w:rsid w:val="005D53F9"/>
    <w:rsid w:val="005F2BEF"/>
    <w:rsid w:val="005F4D13"/>
    <w:rsid w:val="00600B94"/>
    <w:rsid w:val="00606D78"/>
    <w:rsid w:val="006246F9"/>
    <w:rsid w:val="006252FD"/>
    <w:rsid w:val="006274AC"/>
    <w:rsid w:val="0063083F"/>
    <w:rsid w:val="0063727D"/>
    <w:rsid w:val="0064231B"/>
    <w:rsid w:val="0064264B"/>
    <w:rsid w:val="0064291C"/>
    <w:rsid w:val="0064320D"/>
    <w:rsid w:val="006434DB"/>
    <w:rsid w:val="00645908"/>
    <w:rsid w:val="00645A54"/>
    <w:rsid w:val="00647752"/>
    <w:rsid w:val="00651657"/>
    <w:rsid w:val="00651E12"/>
    <w:rsid w:val="00653123"/>
    <w:rsid w:val="0065430E"/>
    <w:rsid w:val="00660293"/>
    <w:rsid w:val="006620CA"/>
    <w:rsid w:val="006636BE"/>
    <w:rsid w:val="00665B8A"/>
    <w:rsid w:val="00672023"/>
    <w:rsid w:val="0067672C"/>
    <w:rsid w:val="0068279B"/>
    <w:rsid w:val="00684E15"/>
    <w:rsid w:val="00685223"/>
    <w:rsid w:val="006910A9"/>
    <w:rsid w:val="006936B4"/>
    <w:rsid w:val="006965AB"/>
    <w:rsid w:val="006973B1"/>
    <w:rsid w:val="00697E55"/>
    <w:rsid w:val="006A6A89"/>
    <w:rsid w:val="006B04CC"/>
    <w:rsid w:val="006B062F"/>
    <w:rsid w:val="006B41F0"/>
    <w:rsid w:val="006B537B"/>
    <w:rsid w:val="006C525E"/>
    <w:rsid w:val="006C7C8F"/>
    <w:rsid w:val="006D130B"/>
    <w:rsid w:val="006D27A6"/>
    <w:rsid w:val="006E228B"/>
    <w:rsid w:val="006F0C6E"/>
    <w:rsid w:val="006F0E5B"/>
    <w:rsid w:val="00700ED3"/>
    <w:rsid w:val="00705444"/>
    <w:rsid w:val="00714A08"/>
    <w:rsid w:val="0072492B"/>
    <w:rsid w:val="00725589"/>
    <w:rsid w:val="007269F1"/>
    <w:rsid w:val="00744C17"/>
    <w:rsid w:val="00750532"/>
    <w:rsid w:val="007528DE"/>
    <w:rsid w:val="00756605"/>
    <w:rsid w:val="0076207A"/>
    <w:rsid w:val="00764F61"/>
    <w:rsid w:val="007749D7"/>
    <w:rsid w:val="007776FE"/>
    <w:rsid w:val="00785CA4"/>
    <w:rsid w:val="00786440"/>
    <w:rsid w:val="007922C3"/>
    <w:rsid w:val="007C0BFF"/>
    <w:rsid w:val="007C100A"/>
    <w:rsid w:val="007C185C"/>
    <w:rsid w:val="007D637D"/>
    <w:rsid w:val="007E2519"/>
    <w:rsid w:val="007E31F0"/>
    <w:rsid w:val="007E4EB3"/>
    <w:rsid w:val="007E71ED"/>
    <w:rsid w:val="007F206E"/>
    <w:rsid w:val="007F634A"/>
    <w:rsid w:val="008013CD"/>
    <w:rsid w:val="00806A05"/>
    <w:rsid w:val="00810962"/>
    <w:rsid w:val="00810B66"/>
    <w:rsid w:val="00812FD9"/>
    <w:rsid w:val="00814204"/>
    <w:rsid w:val="00815194"/>
    <w:rsid w:val="00816384"/>
    <w:rsid w:val="0082006A"/>
    <w:rsid w:val="008261AB"/>
    <w:rsid w:val="008332B9"/>
    <w:rsid w:val="00834993"/>
    <w:rsid w:val="008356ED"/>
    <w:rsid w:val="008372E0"/>
    <w:rsid w:val="0084038C"/>
    <w:rsid w:val="00840B57"/>
    <w:rsid w:val="00840E45"/>
    <w:rsid w:val="0084128A"/>
    <w:rsid w:val="008416FA"/>
    <w:rsid w:val="00846497"/>
    <w:rsid w:val="008500E3"/>
    <w:rsid w:val="00851FA1"/>
    <w:rsid w:val="008529A5"/>
    <w:rsid w:val="0085425F"/>
    <w:rsid w:val="00854459"/>
    <w:rsid w:val="00860101"/>
    <w:rsid w:val="0086034D"/>
    <w:rsid w:val="008623E8"/>
    <w:rsid w:val="0086793C"/>
    <w:rsid w:val="00870543"/>
    <w:rsid w:val="00870E42"/>
    <w:rsid w:val="00873C39"/>
    <w:rsid w:val="0087454B"/>
    <w:rsid w:val="00880ECF"/>
    <w:rsid w:val="008861BC"/>
    <w:rsid w:val="00886623"/>
    <w:rsid w:val="00890188"/>
    <w:rsid w:val="008943D4"/>
    <w:rsid w:val="00896C3D"/>
    <w:rsid w:val="00897784"/>
    <w:rsid w:val="008A1094"/>
    <w:rsid w:val="008A1AD2"/>
    <w:rsid w:val="008A5577"/>
    <w:rsid w:val="008A55EB"/>
    <w:rsid w:val="008B2C7C"/>
    <w:rsid w:val="008B4925"/>
    <w:rsid w:val="008B689D"/>
    <w:rsid w:val="008C0017"/>
    <w:rsid w:val="008C1235"/>
    <w:rsid w:val="008C15C4"/>
    <w:rsid w:val="008C2AE8"/>
    <w:rsid w:val="008D0CA1"/>
    <w:rsid w:val="008D67DB"/>
    <w:rsid w:val="008E1D51"/>
    <w:rsid w:val="008E4958"/>
    <w:rsid w:val="008F5D63"/>
    <w:rsid w:val="00912092"/>
    <w:rsid w:val="00913D56"/>
    <w:rsid w:val="00914D1F"/>
    <w:rsid w:val="009156C6"/>
    <w:rsid w:val="00916B96"/>
    <w:rsid w:val="00920556"/>
    <w:rsid w:val="009225DC"/>
    <w:rsid w:val="00922FB1"/>
    <w:rsid w:val="00924B57"/>
    <w:rsid w:val="00926380"/>
    <w:rsid w:val="00930BD8"/>
    <w:rsid w:val="00930EDB"/>
    <w:rsid w:val="009322E6"/>
    <w:rsid w:val="009339BD"/>
    <w:rsid w:val="00937378"/>
    <w:rsid w:val="00943E6B"/>
    <w:rsid w:val="00944B2D"/>
    <w:rsid w:val="00947313"/>
    <w:rsid w:val="00952103"/>
    <w:rsid w:val="00952953"/>
    <w:rsid w:val="00953C3A"/>
    <w:rsid w:val="00954428"/>
    <w:rsid w:val="00956CC2"/>
    <w:rsid w:val="00960902"/>
    <w:rsid w:val="0096554D"/>
    <w:rsid w:val="00973929"/>
    <w:rsid w:val="00974466"/>
    <w:rsid w:val="00975B6C"/>
    <w:rsid w:val="00980709"/>
    <w:rsid w:val="00980F7C"/>
    <w:rsid w:val="009834BA"/>
    <w:rsid w:val="009958CA"/>
    <w:rsid w:val="009A1CC0"/>
    <w:rsid w:val="009A3634"/>
    <w:rsid w:val="009B1BED"/>
    <w:rsid w:val="009B4C22"/>
    <w:rsid w:val="009B4D56"/>
    <w:rsid w:val="009D31C0"/>
    <w:rsid w:val="009D4727"/>
    <w:rsid w:val="009D5171"/>
    <w:rsid w:val="009E5CBE"/>
    <w:rsid w:val="009F123E"/>
    <w:rsid w:val="009F3517"/>
    <w:rsid w:val="009F5930"/>
    <w:rsid w:val="00A03A28"/>
    <w:rsid w:val="00A04C1F"/>
    <w:rsid w:val="00A05A96"/>
    <w:rsid w:val="00A11B18"/>
    <w:rsid w:val="00A1477D"/>
    <w:rsid w:val="00A1530D"/>
    <w:rsid w:val="00A15A38"/>
    <w:rsid w:val="00A231DB"/>
    <w:rsid w:val="00A23AEF"/>
    <w:rsid w:val="00A2650F"/>
    <w:rsid w:val="00A3175D"/>
    <w:rsid w:val="00A37A83"/>
    <w:rsid w:val="00A4276C"/>
    <w:rsid w:val="00A4497C"/>
    <w:rsid w:val="00A4757A"/>
    <w:rsid w:val="00A55BC1"/>
    <w:rsid w:val="00A60541"/>
    <w:rsid w:val="00A657F8"/>
    <w:rsid w:val="00A66F6C"/>
    <w:rsid w:val="00A727FF"/>
    <w:rsid w:val="00A73C70"/>
    <w:rsid w:val="00A763C7"/>
    <w:rsid w:val="00A8146F"/>
    <w:rsid w:val="00A931C9"/>
    <w:rsid w:val="00A938A5"/>
    <w:rsid w:val="00A93B3B"/>
    <w:rsid w:val="00A95043"/>
    <w:rsid w:val="00A9549D"/>
    <w:rsid w:val="00A9789F"/>
    <w:rsid w:val="00A97995"/>
    <w:rsid w:val="00AA018D"/>
    <w:rsid w:val="00AA0BBB"/>
    <w:rsid w:val="00AA29CC"/>
    <w:rsid w:val="00AA4E56"/>
    <w:rsid w:val="00AA67B0"/>
    <w:rsid w:val="00AB4076"/>
    <w:rsid w:val="00AC3840"/>
    <w:rsid w:val="00AC5D97"/>
    <w:rsid w:val="00AC6F2F"/>
    <w:rsid w:val="00AC70BF"/>
    <w:rsid w:val="00AC7199"/>
    <w:rsid w:val="00AC7822"/>
    <w:rsid w:val="00AD080E"/>
    <w:rsid w:val="00AD0AE4"/>
    <w:rsid w:val="00AD38B8"/>
    <w:rsid w:val="00AD5669"/>
    <w:rsid w:val="00AD6B22"/>
    <w:rsid w:val="00AF1305"/>
    <w:rsid w:val="00AF2BFA"/>
    <w:rsid w:val="00AF6E70"/>
    <w:rsid w:val="00AF7416"/>
    <w:rsid w:val="00AF785F"/>
    <w:rsid w:val="00B029AD"/>
    <w:rsid w:val="00B0600A"/>
    <w:rsid w:val="00B10047"/>
    <w:rsid w:val="00B11D27"/>
    <w:rsid w:val="00B13980"/>
    <w:rsid w:val="00B14057"/>
    <w:rsid w:val="00B163CA"/>
    <w:rsid w:val="00B20B42"/>
    <w:rsid w:val="00B21B85"/>
    <w:rsid w:val="00B24749"/>
    <w:rsid w:val="00B249F4"/>
    <w:rsid w:val="00B31439"/>
    <w:rsid w:val="00B31BD4"/>
    <w:rsid w:val="00B32455"/>
    <w:rsid w:val="00B37A59"/>
    <w:rsid w:val="00B45CC1"/>
    <w:rsid w:val="00B46367"/>
    <w:rsid w:val="00B52DFE"/>
    <w:rsid w:val="00B72CC6"/>
    <w:rsid w:val="00B73959"/>
    <w:rsid w:val="00B74472"/>
    <w:rsid w:val="00B7799E"/>
    <w:rsid w:val="00B81D32"/>
    <w:rsid w:val="00B9084A"/>
    <w:rsid w:val="00B922D9"/>
    <w:rsid w:val="00B9798B"/>
    <w:rsid w:val="00BA100A"/>
    <w:rsid w:val="00BA207D"/>
    <w:rsid w:val="00BA75DA"/>
    <w:rsid w:val="00BB627E"/>
    <w:rsid w:val="00BB6329"/>
    <w:rsid w:val="00BC34E6"/>
    <w:rsid w:val="00BC5A08"/>
    <w:rsid w:val="00BD3254"/>
    <w:rsid w:val="00BD6363"/>
    <w:rsid w:val="00BD78EF"/>
    <w:rsid w:val="00BE39BC"/>
    <w:rsid w:val="00BE430C"/>
    <w:rsid w:val="00BF643F"/>
    <w:rsid w:val="00C00CBC"/>
    <w:rsid w:val="00C0315B"/>
    <w:rsid w:val="00C033C1"/>
    <w:rsid w:val="00C035B1"/>
    <w:rsid w:val="00C03AF9"/>
    <w:rsid w:val="00C050CF"/>
    <w:rsid w:val="00C13444"/>
    <w:rsid w:val="00C13BCB"/>
    <w:rsid w:val="00C17B68"/>
    <w:rsid w:val="00C24401"/>
    <w:rsid w:val="00C324B1"/>
    <w:rsid w:val="00C33A31"/>
    <w:rsid w:val="00C3529D"/>
    <w:rsid w:val="00C3582D"/>
    <w:rsid w:val="00C444C0"/>
    <w:rsid w:val="00C44D7A"/>
    <w:rsid w:val="00C46213"/>
    <w:rsid w:val="00C46914"/>
    <w:rsid w:val="00C46D6C"/>
    <w:rsid w:val="00C471AE"/>
    <w:rsid w:val="00C57F6E"/>
    <w:rsid w:val="00C60A02"/>
    <w:rsid w:val="00C60D20"/>
    <w:rsid w:val="00C73B89"/>
    <w:rsid w:val="00C77DE3"/>
    <w:rsid w:val="00C9323F"/>
    <w:rsid w:val="00C9345F"/>
    <w:rsid w:val="00C945C6"/>
    <w:rsid w:val="00CB41B7"/>
    <w:rsid w:val="00CB5BAD"/>
    <w:rsid w:val="00CC27DB"/>
    <w:rsid w:val="00CC40AB"/>
    <w:rsid w:val="00CC4ACE"/>
    <w:rsid w:val="00CC774A"/>
    <w:rsid w:val="00CD62F5"/>
    <w:rsid w:val="00CE2533"/>
    <w:rsid w:val="00CE2BF5"/>
    <w:rsid w:val="00CE42F5"/>
    <w:rsid w:val="00CE46A8"/>
    <w:rsid w:val="00CE4892"/>
    <w:rsid w:val="00CF19E9"/>
    <w:rsid w:val="00CF4548"/>
    <w:rsid w:val="00CF55F5"/>
    <w:rsid w:val="00D0094E"/>
    <w:rsid w:val="00D0227A"/>
    <w:rsid w:val="00D10031"/>
    <w:rsid w:val="00D16A92"/>
    <w:rsid w:val="00D312EC"/>
    <w:rsid w:val="00D32815"/>
    <w:rsid w:val="00D34CB1"/>
    <w:rsid w:val="00D35835"/>
    <w:rsid w:val="00D4025C"/>
    <w:rsid w:val="00D55F34"/>
    <w:rsid w:val="00D56489"/>
    <w:rsid w:val="00D56C7A"/>
    <w:rsid w:val="00D5709B"/>
    <w:rsid w:val="00D57666"/>
    <w:rsid w:val="00D6471B"/>
    <w:rsid w:val="00D65570"/>
    <w:rsid w:val="00D70685"/>
    <w:rsid w:val="00D719F8"/>
    <w:rsid w:val="00D75746"/>
    <w:rsid w:val="00D76AE2"/>
    <w:rsid w:val="00D80CB1"/>
    <w:rsid w:val="00D81FAE"/>
    <w:rsid w:val="00D82E1D"/>
    <w:rsid w:val="00D84F6C"/>
    <w:rsid w:val="00D87E5B"/>
    <w:rsid w:val="00D903FE"/>
    <w:rsid w:val="00D96C68"/>
    <w:rsid w:val="00DA1F50"/>
    <w:rsid w:val="00DA30EC"/>
    <w:rsid w:val="00DA3540"/>
    <w:rsid w:val="00DA3AD8"/>
    <w:rsid w:val="00DB120F"/>
    <w:rsid w:val="00DB29A0"/>
    <w:rsid w:val="00DB7596"/>
    <w:rsid w:val="00DC0BB1"/>
    <w:rsid w:val="00DC0DE8"/>
    <w:rsid w:val="00DC10E8"/>
    <w:rsid w:val="00DC32FA"/>
    <w:rsid w:val="00DC7088"/>
    <w:rsid w:val="00DD2F9B"/>
    <w:rsid w:val="00DD56B0"/>
    <w:rsid w:val="00DD7A8D"/>
    <w:rsid w:val="00DE1F22"/>
    <w:rsid w:val="00DE68E1"/>
    <w:rsid w:val="00DF2CB9"/>
    <w:rsid w:val="00DF3C10"/>
    <w:rsid w:val="00E02020"/>
    <w:rsid w:val="00E05DEB"/>
    <w:rsid w:val="00E064D0"/>
    <w:rsid w:val="00E07F03"/>
    <w:rsid w:val="00E11B65"/>
    <w:rsid w:val="00E122D6"/>
    <w:rsid w:val="00E13926"/>
    <w:rsid w:val="00E1403F"/>
    <w:rsid w:val="00E16449"/>
    <w:rsid w:val="00E16FCC"/>
    <w:rsid w:val="00E17734"/>
    <w:rsid w:val="00E17783"/>
    <w:rsid w:val="00E25A2E"/>
    <w:rsid w:val="00E30188"/>
    <w:rsid w:val="00E42534"/>
    <w:rsid w:val="00E43616"/>
    <w:rsid w:val="00E453A6"/>
    <w:rsid w:val="00E53BC1"/>
    <w:rsid w:val="00E562E8"/>
    <w:rsid w:val="00E56FD1"/>
    <w:rsid w:val="00E604FB"/>
    <w:rsid w:val="00E634B5"/>
    <w:rsid w:val="00E639DC"/>
    <w:rsid w:val="00E6606F"/>
    <w:rsid w:val="00E6675F"/>
    <w:rsid w:val="00E67243"/>
    <w:rsid w:val="00E70B37"/>
    <w:rsid w:val="00E72C4B"/>
    <w:rsid w:val="00E73385"/>
    <w:rsid w:val="00E7509A"/>
    <w:rsid w:val="00E76A66"/>
    <w:rsid w:val="00E8147B"/>
    <w:rsid w:val="00E856A8"/>
    <w:rsid w:val="00E9563E"/>
    <w:rsid w:val="00E97981"/>
    <w:rsid w:val="00E97B26"/>
    <w:rsid w:val="00EA13BC"/>
    <w:rsid w:val="00EA3B63"/>
    <w:rsid w:val="00EA44A9"/>
    <w:rsid w:val="00EA57DB"/>
    <w:rsid w:val="00EA60AD"/>
    <w:rsid w:val="00EB30BC"/>
    <w:rsid w:val="00EC2C43"/>
    <w:rsid w:val="00EC2FB8"/>
    <w:rsid w:val="00EC304F"/>
    <w:rsid w:val="00EC401E"/>
    <w:rsid w:val="00EC5025"/>
    <w:rsid w:val="00EC69A8"/>
    <w:rsid w:val="00ED129A"/>
    <w:rsid w:val="00ED19F5"/>
    <w:rsid w:val="00ED356D"/>
    <w:rsid w:val="00EE2321"/>
    <w:rsid w:val="00EE64F0"/>
    <w:rsid w:val="00EF2BD7"/>
    <w:rsid w:val="00F00331"/>
    <w:rsid w:val="00F02C05"/>
    <w:rsid w:val="00F03C8B"/>
    <w:rsid w:val="00F06DF9"/>
    <w:rsid w:val="00F10153"/>
    <w:rsid w:val="00F114B2"/>
    <w:rsid w:val="00F12CE3"/>
    <w:rsid w:val="00F2020B"/>
    <w:rsid w:val="00F2089B"/>
    <w:rsid w:val="00F21519"/>
    <w:rsid w:val="00F23DC1"/>
    <w:rsid w:val="00F256E0"/>
    <w:rsid w:val="00F35BE4"/>
    <w:rsid w:val="00F37B56"/>
    <w:rsid w:val="00F43728"/>
    <w:rsid w:val="00F43AD0"/>
    <w:rsid w:val="00F44CE5"/>
    <w:rsid w:val="00F44FD0"/>
    <w:rsid w:val="00F4588D"/>
    <w:rsid w:val="00F465A8"/>
    <w:rsid w:val="00F51BBD"/>
    <w:rsid w:val="00F55248"/>
    <w:rsid w:val="00F6047B"/>
    <w:rsid w:val="00F608ED"/>
    <w:rsid w:val="00F65D2B"/>
    <w:rsid w:val="00F70D9F"/>
    <w:rsid w:val="00F73257"/>
    <w:rsid w:val="00F75171"/>
    <w:rsid w:val="00F77786"/>
    <w:rsid w:val="00F86420"/>
    <w:rsid w:val="00F867AE"/>
    <w:rsid w:val="00F90E05"/>
    <w:rsid w:val="00F9370B"/>
    <w:rsid w:val="00F93ED5"/>
    <w:rsid w:val="00F949E4"/>
    <w:rsid w:val="00F95D6E"/>
    <w:rsid w:val="00F96056"/>
    <w:rsid w:val="00F972FC"/>
    <w:rsid w:val="00FA23F2"/>
    <w:rsid w:val="00FA7FD9"/>
    <w:rsid w:val="00FB0EE2"/>
    <w:rsid w:val="00FB4A68"/>
    <w:rsid w:val="00FC36CA"/>
    <w:rsid w:val="00FC5EA2"/>
    <w:rsid w:val="00FC69F4"/>
    <w:rsid w:val="00FC74F8"/>
    <w:rsid w:val="00FD040E"/>
    <w:rsid w:val="00FD27DC"/>
    <w:rsid w:val="00FD7826"/>
    <w:rsid w:val="00FE11D4"/>
    <w:rsid w:val="00FE27F3"/>
    <w:rsid w:val="00FE5659"/>
    <w:rsid w:val="00FE584D"/>
    <w:rsid w:val="00FE5B25"/>
    <w:rsid w:val="00FE74AC"/>
    <w:rsid w:val="00FF62AD"/>
    <w:rsid w:val="00FF6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4337">
      <v:textbox inset="5.85pt,.7pt,5.85pt,.7pt"/>
    </o:shapedefaults>
    <o:shapelayout v:ext="edit">
      <o:idmap v:ext="edit" data="1"/>
    </o:shapelayout>
  </w:shapeDefaults>
  <w:decimalSymbol w:val="."/>
  <w:listSeparator w:val=","/>
  <w14:docId w14:val="297C69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7899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rsid w:val="002E6724"/>
    <w:rPr>
      <w:color w:val="0000FF" w:themeColor="hyperlink"/>
      <w:u w:val="single"/>
    </w:rPr>
  </w:style>
  <w:style w:type="table" w:styleId="a4">
    <w:name w:val="Table Grid"/>
    <w:basedOn w:val="a1"/>
    <w:uiPriority w:val="59"/>
    <w:rsid w:val="00E97B26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Strong"/>
    <w:basedOn w:val="a0"/>
    <w:uiPriority w:val="22"/>
    <w:qFormat/>
    <w:rsid w:val="00276795"/>
    <w:rPr>
      <w:rFonts w:cs="Times New Roman"/>
      <w:b/>
      <w:bCs/>
    </w:rPr>
  </w:style>
  <w:style w:type="paragraph" w:styleId="a6">
    <w:name w:val="Balloon Text"/>
    <w:basedOn w:val="a"/>
    <w:link w:val="a7"/>
    <w:uiPriority w:val="99"/>
    <w:semiHidden/>
    <w:rsid w:val="002E6724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locked/>
    <w:rsid w:val="008356ED"/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paragraph" w:styleId="Web">
    <w:name w:val="Normal (Web)"/>
    <w:basedOn w:val="a"/>
    <w:uiPriority w:val="99"/>
    <w:rsid w:val="002E672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8">
    <w:name w:val="annotation reference"/>
    <w:basedOn w:val="a0"/>
    <w:uiPriority w:val="99"/>
    <w:semiHidden/>
    <w:rsid w:val="002E6724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rsid w:val="002E6724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locked/>
    <w:rsid w:val="006620CA"/>
    <w:rPr>
      <w:rFonts w:asciiTheme="minorHAnsi" w:eastAsiaTheme="minorEastAsia" w:hAnsiTheme="minorHAnsi" w:cstheme="minorBidi"/>
      <w:kern w:val="2"/>
      <w:sz w:val="21"/>
      <w:lang w:eastAsia="ja-JP"/>
    </w:rPr>
  </w:style>
  <w:style w:type="paragraph" w:styleId="ab">
    <w:name w:val="annotation subject"/>
    <w:basedOn w:val="a9"/>
    <w:next w:val="a9"/>
    <w:link w:val="ac"/>
    <w:uiPriority w:val="99"/>
    <w:semiHidden/>
    <w:rsid w:val="002E6724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locked/>
    <w:rsid w:val="006620CA"/>
    <w:rPr>
      <w:rFonts w:asciiTheme="minorHAnsi" w:eastAsiaTheme="minorEastAsia" w:hAnsiTheme="minorHAnsi" w:cstheme="minorBidi"/>
      <w:b/>
      <w:bCs/>
      <w:kern w:val="2"/>
      <w:sz w:val="21"/>
      <w:lang w:eastAsia="ja-JP"/>
    </w:rPr>
  </w:style>
  <w:style w:type="paragraph" w:styleId="ad">
    <w:name w:val="header"/>
    <w:basedOn w:val="a"/>
    <w:link w:val="ae"/>
    <w:uiPriority w:val="99"/>
    <w:rsid w:val="002E6724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locked/>
    <w:rsid w:val="00DA30EC"/>
    <w:rPr>
      <w:rFonts w:asciiTheme="minorHAnsi" w:eastAsiaTheme="minorEastAsia" w:hAnsiTheme="minorHAnsi" w:cstheme="minorBidi"/>
      <w:kern w:val="2"/>
      <w:sz w:val="21"/>
      <w:lang w:eastAsia="ja-JP"/>
    </w:rPr>
  </w:style>
  <w:style w:type="paragraph" w:styleId="af">
    <w:name w:val="footer"/>
    <w:basedOn w:val="a"/>
    <w:link w:val="af0"/>
    <w:uiPriority w:val="99"/>
    <w:rsid w:val="002E6724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locked/>
    <w:rsid w:val="00DA30EC"/>
    <w:rPr>
      <w:rFonts w:asciiTheme="minorHAnsi" w:eastAsiaTheme="minorEastAsia" w:hAnsiTheme="minorHAnsi" w:cstheme="minorBidi"/>
      <w:kern w:val="2"/>
      <w:sz w:val="21"/>
      <w:lang w:eastAsia="ja-JP"/>
    </w:rPr>
  </w:style>
  <w:style w:type="paragraph" w:styleId="af1">
    <w:name w:val="Revision"/>
    <w:hidden/>
    <w:uiPriority w:val="99"/>
    <w:semiHidden/>
    <w:rsid w:val="002E6724"/>
    <w:rPr>
      <w:kern w:val="2"/>
      <w:sz w:val="21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7899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rsid w:val="002E6724"/>
    <w:rPr>
      <w:color w:val="0000FF" w:themeColor="hyperlink"/>
      <w:u w:val="single"/>
    </w:rPr>
  </w:style>
  <w:style w:type="table" w:styleId="a4">
    <w:name w:val="Table Grid"/>
    <w:basedOn w:val="a1"/>
    <w:uiPriority w:val="59"/>
    <w:rsid w:val="00E97B26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Strong"/>
    <w:basedOn w:val="a0"/>
    <w:uiPriority w:val="22"/>
    <w:qFormat/>
    <w:rsid w:val="00276795"/>
    <w:rPr>
      <w:rFonts w:cs="Times New Roman"/>
      <w:b/>
      <w:bCs/>
    </w:rPr>
  </w:style>
  <w:style w:type="paragraph" w:styleId="a6">
    <w:name w:val="Balloon Text"/>
    <w:basedOn w:val="a"/>
    <w:link w:val="a7"/>
    <w:uiPriority w:val="99"/>
    <w:semiHidden/>
    <w:rsid w:val="002E6724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locked/>
    <w:rsid w:val="008356ED"/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paragraph" w:styleId="Web">
    <w:name w:val="Normal (Web)"/>
    <w:basedOn w:val="a"/>
    <w:uiPriority w:val="99"/>
    <w:rsid w:val="002E672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8">
    <w:name w:val="annotation reference"/>
    <w:basedOn w:val="a0"/>
    <w:uiPriority w:val="99"/>
    <w:semiHidden/>
    <w:rsid w:val="002E6724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rsid w:val="002E6724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locked/>
    <w:rsid w:val="006620CA"/>
    <w:rPr>
      <w:rFonts w:asciiTheme="minorHAnsi" w:eastAsiaTheme="minorEastAsia" w:hAnsiTheme="minorHAnsi" w:cstheme="minorBidi"/>
      <w:kern w:val="2"/>
      <w:sz w:val="21"/>
      <w:lang w:eastAsia="ja-JP"/>
    </w:rPr>
  </w:style>
  <w:style w:type="paragraph" w:styleId="ab">
    <w:name w:val="annotation subject"/>
    <w:basedOn w:val="a9"/>
    <w:next w:val="a9"/>
    <w:link w:val="ac"/>
    <w:uiPriority w:val="99"/>
    <w:semiHidden/>
    <w:rsid w:val="002E6724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locked/>
    <w:rsid w:val="006620CA"/>
    <w:rPr>
      <w:rFonts w:asciiTheme="minorHAnsi" w:eastAsiaTheme="minorEastAsia" w:hAnsiTheme="minorHAnsi" w:cstheme="minorBidi"/>
      <w:b/>
      <w:bCs/>
      <w:kern w:val="2"/>
      <w:sz w:val="21"/>
      <w:lang w:eastAsia="ja-JP"/>
    </w:rPr>
  </w:style>
  <w:style w:type="paragraph" w:styleId="ad">
    <w:name w:val="header"/>
    <w:basedOn w:val="a"/>
    <w:link w:val="ae"/>
    <w:uiPriority w:val="99"/>
    <w:rsid w:val="002E6724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locked/>
    <w:rsid w:val="00DA30EC"/>
    <w:rPr>
      <w:rFonts w:asciiTheme="minorHAnsi" w:eastAsiaTheme="minorEastAsia" w:hAnsiTheme="minorHAnsi" w:cstheme="minorBidi"/>
      <w:kern w:val="2"/>
      <w:sz w:val="21"/>
      <w:lang w:eastAsia="ja-JP"/>
    </w:rPr>
  </w:style>
  <w:style w:type="paragraph" w:styleId="af">
    <w:name w:val="footer"/>
    <w:basedOn w:val="a"/>
    <w:link w:val="af0"/>
    <w:uiPriority w:val="99"/>
    <w:rsid w:val="002E6724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locked/>
    <w:rsid w:val="00DA30EC"/>
    <w:rPr>
      <w:rFonts w:asciiTheme="minorHAnsi" w:eastAsiaTheme="minorEastAsia" w:hAnsiTheme="minorHAnsi" w:cstheme="minorBidi"/>
      <w:kern w:val="2"/>
      <w:sz w:val="21"/>
      <w:lang w:eastAsia="ja-JP"/>
    </w:rPr>
  </w:style>
  <w:style w:type="paragraph" w:styleId="af1">
    <w:name w:val="Revision"/>
    <w:hidden/>
    <w:uiPriority w:val="99"/>
    <w:semiHidden/>
    <w:rsid w:val="002E6724"/>
    <w:rPr>
      <w:kern w:val="2"/>
      <w:sz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14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40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755760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182192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045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0556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5004633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6741182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936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6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2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68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58838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13163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302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1087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5765894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039814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805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89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287446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779472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051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719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693072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3546727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5256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56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56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25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256964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256961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256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5256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5256959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5256966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5256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25695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687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0609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Sal13</b:Tag>
    <b:SourceType>JournalArticle</b:SourceType>
    <b:Guid>{920F490C-6341-4520-AAEE-F7AD4CD3A8E3}</b:Guid>
    <b:LCID>en-US</b:LCID>
    <b:Author>
      <b:Author>
        <b:NameList>
          <b:Person>
            <b:Last>L</b:Last>
            <b:First>Saltz</b:First>
          </b:Person>
        </b:NameList>
      </b:Author>
    </b:Author>
    <b:Title>Systemic therapy for metastatic colorectal cancer</b:Title>
    <b:JournalName>J Natl Compr Canc Netw</b:JournalName>
    <b:Year>2013</b:Year>
    <b:Pages>11</b:Pages>
    <b:Issue>649-652</b:Issue>
    <b:RefOrder>1</b:RefOrder>
  </b:Source>
</b:Sourc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>
  <b:Source>
    <b:Tag>Sal13</b:Tag>
    <b:SourceType>JournalArticle</b:SourceType>
    <b:Guid>{920F490C-6341-4520-AAEE-F7AD4CD3A8E3}</b:Guid>
    <b:LCID>en-US</b:LCID>
    <b:Author>
      <b:Author>
        <b:NameList>
          <b:Person>
            <b:Last>L</b:Last>
            <b:First>Saltz</b:First>
          </b:Person>
        </b:NameList>
      </b:Author>
    </b:Author>
    <b:Title>Systemic therapy for metastatic colorectal cancer</b:Title>
    <b:JournalName>J Natl Compr Canc Netw</b:JournalName>
    <b:Year>2013</b:Year>
    <b:Pages>11</b:Pages>
    <b:Issue>649-652</b:Issue>
    <b:RefOrder>1</b:RefOrder>
  </b:Source>
</b:Sources>
</file>

<file path=customXml/itemProps1.xml><?xml version="1.0" encoding="utf-8"?>
<ds:datastoreItem xmlns:ds="http://schemas.openxmlformats.org/officeDocument/2006/customXml" ds:itemID="{F316C635-CD4E-438D-9CA6-B4DD8C8FEC9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A89EFEB-34A4-4BE7-BEAE-C8FD701DB0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60</Words>
  <Characters>1514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AIICHI SANKYO CO., LTD.</Company>
  <LinksUpToDate>false</LinksUpToDate>
  <CharactersWithSpaces>1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GIHARA MASAHIRO / 杉原 匡周</dc:creator>
  <cp:lastModifiedBy>HIRATA KOJI / 平田 浩司</cp:lastModifiedBy>
  <cp:revision>4</cp:revision>
  <cp:lastPrinted>2014-09-19T14:13:00Z</cp:lastPrinted>
  <dcterms:created xsi:type="dcterms:W3CDTF">2015-02-10T02:19:00Z</dcterms:created>
  <dcterms:modified xsi:type="dcterms:W3CDTF">2015-02-16T05:21:00Z</dcterms:modified>
</cp:coreProperties>
</file>